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8763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</w:pPr>
      <w:r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  <w:t>Supplemental instrument</w:t>
      </w:r>
    </w:p>
    <w:p w14:paraId="7B3B3F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both"/>
        <w:textAlignment w:val="auto"/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</w:pPr>
    </w:p>
    <w:p w14:paraId="12CC6C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Arial" w:hAnsi="Arial" w:cs="Arial"/>
          <w:color w:val="auto"/>
          <w:sz w:val="20"/>
          <w:szCs w:val="20"/>
          <w:lang w:val="en-US" w:eastAsia="zh-CN"/>
        </w:rPr>
      </w:pPr>
      <w:r>
        <w:rPr>
          <w:rFonts w:hint="default" w:ascii="Arial" w:hAnsi="Arial" w:cs="Arial"/>
          <w:color w:val="auto"/>
          <w:sz w:val="20"/>
          <w:szCs w:val="20"/>
          <w:lang w:val="en-US" w:eastAsia="zh-CN"/>
        </w:rPr>
        <w:t>Table S1 Factors and levels of the variables in PB design</w:t>
      </w: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2210"/>
        <w:gridCol w:w="1927"/>
        <w:gridCol w:w="1927"/>
        <w:gridCol w:w="1930"/>
      </w:tblGrid>
      <w:tr w14:paraId="5BEE03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vMerge w:val="restart"/>
            <w:noWrap w:val="0"/>
            <w:vAlign w:val="center"/>
          </w:tcPr>
          <w:p w14:paraId="2D9E6B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2306" w:type="dxa"/>
            <w:vMerge w:val="restart"/>
            <w:noWrap w:val="0"/>
            <w:vAlign w:val="center"/>
          </w:tcPr>
          <w:p w14:paraId="542C27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Factor</w:t>
            </w:r>
          </w:p>
        </w:tc>
        <w:tc>
          <w:tcPr>
            <w:tcW w:w="6236" w:type="dxa"/>
            <w:gridSpan w:val="3"/>
            <w:tcBorders>
              <w:bottom w:val="single" w:color="auto" w:sz="8" w:space="0"/>
            </w:tcBorders>
            <w:noWrap w:val="0"/>
            <w:vAlign w:val="center"/>
          </w:tcPr>
          <w:p w14:paraId="768F6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Level</w:t>
            </w:r>
          </w:p>
        </w:tc>
      </w:tr>
      <w:tr w14:paraId="767A33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 w14:paraId="1E3DD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06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 w14:paraId="1F9C4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7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787B1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207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461D60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080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459D9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</w:tr>
      <w:tr w14:paraId="4BB06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6DE44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2306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27F0C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ial-liquid ratio</w:t>
            </w:r>
          </w:p>
        </w:tc>
        <w:tc>
          <w:tcPr>
            <w:tcW w:w="207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4E5C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3﹕97</w:t>
            </w:r>
          </w:p>
        </w:tc>
        <w:tc>
          <w:tcPr>
            <w:tcW w:w="207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3C986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4﹕96</w:t>
            </w:r>
          </w:p>
        </w:tc>
        <w:tc>
          <w:tcPr>
            <w:tcW w:w="2080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23041F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5﹕95</w:t>
            </w:r>
          </w:p>
        </w:tc>
      </w:tr>
      <w:tr w14:paraId="079F7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l2br w:val="nil"/>
              <w:tr2bl w:val="nil"/>
            </w:tcBorders>
            <w:noWrap w:val="0"/>
            <w:vAlign w:val="center"/>
          </w:tcPr>
          <w:p w14:paraId="51F5AC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 w:val="0"/>
            <w:vAlign w:val="center"/>
          </w:tcPr>
          <w:p w14:paraId="6C5C68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itial pH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6861C2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6.00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389962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7.0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 w:val="0"/>
            <w:vAlign w:val="center"/>
          </w:tcPr>
          <w:p w14:paraId="7E853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8.00</w:t>
            </w:r>
          </w:p>
        </w:tc>
      </w:tr>
      <w:tr w14:paraId="545C84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l2br w:val="nil"/>
              <w:tr2bl w:val="nil"/>
            </w:tcBorders>
            <w:noWrap w:val="0"/>
            <w:vAlign w:val="center"/>
          </w:tcPr>
          <w:p w14:paraId="6180C5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 w:val="0"/>
            <w:vAlign w:val="center"/>
          </w:tcPr>
          <w:p w14:paraId="12B08B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itial sugar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543CE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0.00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29F886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2.0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 w:val="0"/>
            <w:vAlign w:val="center"/>
          </w:tcPr>
          <w:p w14:paraId="1DC5DA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4.00</w:t>
            </w:r>
          </w:p>
        </w:tc>
      </w:tr>
      <w:tr w14:paraId="0643C7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l2br w:val="nil"/>
              <w:tr2bl w:val="nil"/>
            </w:tcBorders>
            <w:noWrap w:val="0"/>
            <w:vAlign w:val="center"/>
          </w:tcPr>
          <w:p w14:paraId="16A50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 w:val="0"/>
            <w:vAlign w:val="center"/>
          </w:tcPr>
          <w:p w14:paraId="6AC02A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st amount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735F1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1.50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5961AF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.0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 w:val="0"/>
            <w:vAlign w:val="center"/>
          </w:tcPr>
          <w:p w14:paraId="6B1A78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.50</w:t>
            </w:r>
          </w:p>
        </w:tc>
      </w:tr>
      <w:tr w14:paraId="6A4CB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l2br w:val="nil"/>
              <w:tr2bl w:val="nil"/>
            </w:tcBorders>
            <w:noWrap w:val="0"/>
            <w:vAlign w:val="center"/>
          </w:tcPr>
          <w:p w14:paraId="6107E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 w:val="0"/>
            <w:vAlign w:val="center"/>
          </w:tcPr>
          <w:p w14:paraId="25FFE6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SO</w:t>
            </w: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subscript"/>
                <w:lang w:val="en-US" w:eastAsia="zh-CN"/>
              </w:rPr>
              <w:t xml:space="preserve">2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unt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7EEF7E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30.00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59EDC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40.0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 w:val="0"/>
            <w:vAlign w:val="center"/>
          </w:tcPr>
          <w:p w14:paraId="7B9D0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50.00</w:t>
            </w:r>
          </w:p>
        </w:tc>
      </w:tr>
      <w:tr w14:paraId="17D763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l2br w:val="nil"/>
              <w:tr2bl w:val="nil"/>
            </w:tcBorders>
            <w:noWrap w:val="0"/>
            <w:vAlign w:val="center"/>
          </w:tcPr>
          <w:p w14:paraId="4100FC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 w:val="0"/>
            <w:vAlign w:val="center"/>
          </w:tcPr>
          <w:p w14:paraId="626F40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mentation temperature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577D90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6.00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647A0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8.0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 w:val="0"/>
            <w:vAlign w:val="center"/>
          </w:tcPr>
          <w:p w14:paraId="26CBB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30.00</w:t>
            </w:r>
          </w:p>
        </w:tc>
      </w:tr>
      <w:tr w14:paraId="2ACB33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l2br w:val="nil"/>
              <w:tr2bl w:val="nil"/>
            </w:tcBorders>
            <w:noWrap w:val="0"/>
            <w:vAlign w:val="center"/>
          </w:tcPr>
          <w:p w14:paraId="4AE73F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G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 w:val="0"/>
            <w:vAlign w:val="center"/>
          </w:tcPr>
          <w:p w14:paraId="784679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rmentation time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3D264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18.00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3DEC8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1.0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 w:val="0"/>
            <w:vAlign w:val="center"/>
          </w:tcPr>
          <w:p w14:paraId="671E4F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4.00</w:t>
            </w:r>
          </w:p>
        </w:tc>
      </w:tr>
      <w:tr w14:paraId="2384F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17" w:type="dxa"/>
            <w:tcBorders>
              <w:tl2br w:val="nil"/>
              <w:tr2bl w:val="nil"/>
            </w:tcBorders>
            <w:noWrap w:val="0"/>
            <w:vAlign w:val="center"/>
          </w:tcPr>
          <w:p w14:paraId="6564B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lang w:val="en-US" w:eastAsia="zh-CN"/>
              </w:rPr>
              <w:t>H</w:t>
            </w:r>
          </w:p>
        </w:tc>
        <w:tc>
          <w:tcPr>
            <w:tcW w:w="2306" w:type="dxa"/>
            <w:tcBorders>
              <w:tl2br w:val="nil"/>
              <w:tr2bl w:val="nil"/>
            </w:tcBorders>
            <w:noWrap w:val="0"/>
            <w:vAlign w:val="center"/>
          </w:tcPr>
          <w:p w14:paraId="0C1B0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ttling volume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11BEF7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75.00</w:t>
            </w:r>
          </w:p>
        </w:tc>
        <w:tc>
          <w:tcPr>
            <w:tcW w:w="2078" w:type="dxa"/>
            <w:tcBorders>
              <w:tl2br w:val="nil"/>
              <w:tr2bl w:val="nil"/>
            </w:tcBorders>
            <w:noWrap w:val="0"/>
            <w:vAlign w:val="center"/>
          </w:tcPr>
          <w:p w14:paraId="1ADEFF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80.00</w:t>
            </w:r>
          </w:p>
        </w:tc>
        <w:tc>
          <w:tcPr>
            <w:tcW w:w="2080" w:type="dxa"/>
            <w:tcBorders>
              <w:tl2br w:val="nil"/>
              <w:tr2bl w:val="nil"/>
            </w:tcBorders>
            <w:noWrap w:val="0"/>
            <w:vAlign w:val="center"/>
          </w:tcPr>
          <w:p w14:paraId="099A0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85.00</w:t>
            </w:r>
          </w:p>
        </w:tc>
      </w:tr>
    </w:tbl>
    <w:p w14:paraId="1634F730">
      <w:pPr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</w:pPr>
    </w:p>
    <w:p w14:paraId="6FAAB4DE">
      <w:pPr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</w:pPr>
      <w:r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  <w:br w:type="page"/>
      </w:r>
    </w:p>
    <w:p w14:paraId="3DDFEC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Arial" w:hAnsi="Arial" w:eastAsia="黑体" w:cs="Arial"/>
          <w:sz w:val="20"/>
          <w:szCs w:val="20"/>
          <w:lang w:val="en-US" w:eastAsia="zh-CN"/>
        </w:rPr>
      </w:pPr>
      <w:r>
        <w:rPr>
          <w:rFonts w:hint="default" w:ascii="Arial" w:hAnsi="Arial" w:eastAsia="黑体" w:cs="Arial"/>
          <w:sz w:val="20"/>
          <w:szCs w:val="20"/>
          <w:lang w:val="en-US" w:eastAsia="zh-CN"/>
        </w:rPr>
        <w:t>Table S2 Factors and levels of the BB experiment</w:t>
      </w:r>
    </w:p>
    <w:tbl>
      <w:tblPr>
        <w:tblStyle w:val="1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49"/>
        <w:gridCol w:w="1918"/>
        <w:gridCol w:w="1918"/>
        <w:gridCol w:w="1920"/>
      </w:tblGrid>
      <w:tr w14:paraId="63A49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68" w:type="dxa"/>
            <w:vMerge w:val="restart"/>
            <w:noWrap w:val="0"/>
            <w:vAlign w:val="center"/>
          </w:tcPr>
          <w:p w14:paraId="56C024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2051" w:type="dxa"/>
            <w:vMerge w:val="restart"/>
            <w:noWrap w:val="0"/>
            <w:vAlign w:val="center"/>
          </w:tcPr>
          <w:p w14:paraId="5F8CF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Factor</w:t>
            </w:r>
          </w:p>
        </w:tc>
        <w:tc>
          <w:tcPr>
            <w:tcW w:w="6140" w:type="dxa"/>
            <w:gridSpan w:val="3"/>
            <w:tcBorders>
              <w:bottom w:val="single" w:color="auto" w:sz="8" w:space="0"/>
            </w:tcBorders>
            <w:noWrap w:val="0"/>
            <w:vAlign w:val="center"/>
          </w:tcPr>
          <w:p w14:paraId="2C16B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Level</w:t>
            </w:r>
          </w:p>
        </w:tc>
      </w:tr>
      <w:tr w14:paraId="44349C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68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 w14:paraId="7068A2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51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 w14:paraId="43A69B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046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4DC1B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-1</w:t>
            </w:r>
          </w:p>
        </w:tc>
        <w:tc>
          <w:tcPr>
            <w:tcW w:w="2046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4565C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2048" w:type="dxa"/>
            <w:tcBorders>
              <w:top w:val="single" w:color="auto" w:sz="8" w:space="0"/>
              <w:bottom w:val="single" w:color="auto" w:sz="8" w:space="0"/>
            </w:tcBorders>
            <w:noWrap w:val="0"/>
            <w:vAlign w:val="center"/>
          </w:tcPr>
          <w:p w14:paraId="0AC082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+1</w:t>
            </w:r>
          </w:p>
        </w:tc>
      </w:tr>
      <w:tr w14:paraId="25790E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6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7431C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A</w:t>
            </w:r>
          </w:p>
        </w:tc>
        <w:tc>
          <w:tcPr>
            <w:tcW w:w="2051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05C77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terial-liquid ratio</w:t>
            </w:r>
          </w:p>
        </w:tc>
        <w:tc>
          <w:tcPr>
            <w:tcW w:w="2046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01D74A4D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3.50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</w:rPr>
              <w:t>﹕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96.50</w:t>
            </w:r>
          </w:p>
        </w:tc>
        <w:tc>
          <w:tcPr>
            <w:tcW w:w="2046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7EB3BCB4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4.00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</w:rPr>
              <w:t>﹕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96.00</w:t>
            </w:r>
          </w:p>
        </w:tc>
        <w:tc>
          <w:tcPr>
            <w:tcW w:w="204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center"/>
          </w:tcPr>
          <w:p w14:paraId="00BFAF52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4.50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</w:rPr>
              <w:t>﹕</w:t>
            </w:r>
            <w:r>
              <w:rPr>
                <w:rFonts w:hint="default" w:ascii="Arial" w:hAnsi="Arial" w:cs="Arial"/>
                <w:color w:val="000000"/>
                <w:sz w:val="20"/>
                <w:szCs w:val="20"/>
                <w:highlight w:val="none"/>
                <w:vertAlign w:val="baseline"/>
                <w:lang w:val="en-US" w:eastAsia="zh-CN"/>
              </w:rPr>
              <w:t>95.50</w:t>
            </w:r>
          </w:p>
        </w:tc>
      </w:tr>
      <w:tr w14:paraId="7FC3C9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68" w:type="dxa"/>
            <w:tcBorders>
              <w:tl2br w:val="nil"/>
              <w:tr2bl w:val="nil"/>
            </w:tcBorders>
            <w:noWrap w:val="0"/>
            <w:vAlign w:val="center"/>
          </w:tcPr>
          <w:p w14:paraId="068835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B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noWrap w:val="0"/>
            <w:vAlign w:val="center"/>
          </w:tcPr>
          <w:p w14:paraId="2E3066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itial pH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 w14:paraId="58FB9B08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 w14:paraId="006D7298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noWrap w:val="0"/>
            <w:vAlign w:val="center"/>
          </w:tcPr>
          <w:p w14:paraId="0250447D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7.50</w:t>
            </w:r>
          </w:p>
        </w:tc>
      </w:tr>
      <w:tr w14:paraId="65E3D5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68" w:type="dxa"/>
            <w:tcBorders>
              <w:tl2br w:val="nil"/>
              <w:tr2bl w:val="nil"/>
            </w:tcBorders>
            <w:noWrap w:val="0"/>
            <w:vAlign w:val="center"/>
          </w:tcPr>
          <w:p w14:paraId="7F2E03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C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noWrap w:val="0"/>
            <w:vAlign w:val="center"/>
          </w:tcPr>
          <w:p w14:paraId="744175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itial sugar 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 w14:paraId="28BFEA60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</w:t>
            </w: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 w14:paraId="4B0A78C9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noWrap w:val="0"/>
            <w:vAlign w:val="center"/>
          </w:tcPr>
          <w:p w14:paraId="64AD41E7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2.50</w:t>
            </w:r>
          </w:p>
        </w:tc>
      </w:tr>
      <w:tr w14:paraId="3A3319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68" w:type="dxa"/>
            <w:tcBorders>
              <w:tl2br w:val="nil"/>
              <w:tr2bl w:val="nil"/>
            </w:tcBorders>
            <w:noWrap w:val="0"/>
            <w:vAlign w:val="center"/>
          </w:tcPr>
          <w:p w14:paraId="79CBCD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lang w:val="en-US" w:eastAsia="zh-CN"/>
              </w:rPr>
              <w:t>D</w:t>
            </w:r>
          </w:p>
        </w:tc>
        <w:tc>
          <w:tcPr>
            <w:tcW w:w="2051" w:type="dxa"/>
            <w:tcBorders>
              <w:tl2br w:val="nil"/>
              <w:tr2bl w:val="nil"/>
            </w:tcBorders>
            <w:noWrap w:val="0"/>
            <w:vAlign w:val="center"/>
          </w:tcPr>
          <w:p w14:paraId="16AB62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Arial" w:hAnsi="Arial" w:cs="Arial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st amount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 w14:paraId="5BF4A3E0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5</w:t>
            </w:r>
          </w:p>
        </w:tc>
        <w:tc>
          <w:tcPr>
            <w:tcW w:w="2046" w:type="dxa"/>
            <w:tcBorders>
              <w:tl2br w:val="nil"/>
              <w:tr2bl w:val="nil"/>
            </w:tcBorders>
            <w:noWrap w:val="0"/>
            <w:vAlign w:val="center"/>
          </w:tcPr>
          <w:p w14:paraId="4EB35EB4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eastAsia="宋体" w:cs="Arial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Arial" w:hAnsi="Arial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noWrap w:val="0"/>
            <w:vAlign w:val="center"/>
          </w:tcPr>
          <w:p w14:paraId="43BF1009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0"/>
                <w:szCs w:val="20"/>
                <w:vertAlign w:val="baseline"/>
                <w:lang w:val="en-US" w:eastAsia="zh-CN"/>
              </w:rPr>
              <w:t>2.25</w:t>
            </w:r>
          </w:p>
        </w:tc>
      </w:tr>
    </w:tbl>
    <w:p w14:paraId="7A41D8F3">
      <w:pPr>
        <w:pStyle w:val="21"/>
        <w:bidi w:val="0"/>
        <w:spacing w:line="360" w:lineRule="auto"/>
        <w:ind w:left="720" w:hanging="720"/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</w:pPr>
    </w:p>
    <w:p w14:paraId="5CA76A5E">
      <w:pPr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</w:pPr>
      <w:r>
        <w:rPr>
          <w:rFonts w:hint="default" w:ascii="Arial" w:hAnsi="Arial" w:eastAsia="宋体" w:cs="Arial"/>
          <w:kern w:val="2"/>
          <w:sz w:val="20"/>
          <w:szCs w:val="20"/>
          <w:lang w:val="en-US" w:eastAsia="zh-CN" w:bidi="ar-SA"/>
        </w:rPr>
        <w:br w:type="page"/>
      </w:r>
    </w:p>
    <w:p w14:paraId="4B3E97F7"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157" w:beforeLines="50"/>
        <w:ind w:left="0" w:leftChars="0" w:firstLine="0" w:firstLineChars="0"/>
        <w:jc w:val="center"/>
        <w:textAlignment w:val="auto"/>
        <w:rPr>
          <w:rFonts w:hint="default" w:ascii="Arial" w:hAnsi="Arial" w:eastAsia="宋体" w:cs="Arial"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eastAsia="宋体" w:cs="Arial"/>
          <w:sz w:val="20"/>
          <w:szCs w:val="20"/>
          <w:highlight w:val="none"/>
          <w:lang w:val="en-US" w:eastAsia="zh-CN"/>
        </w:rPr>
        <w:drawing>
          <wp:inline distT="0" distB="0" distL="114300" distR="114300">
            <wp:extent cx="3591560" cy="2815590"/>
            <wp:effectExtent l="0" t="0" r="8890" b="3810"/>
            <wp:docPr id="1" name="图片 1" descr="适应度变化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适应度变化曲线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1560" cy="281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7F31F">
      <w:pPr>
        <w:pStyle w:val="6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center"/>
        <w:textAlignment w:val="auto"/>
        <w:rPr>
          <w:rFonts w:hint="default" w:ascii="Arial" w:hAnsi="Arial" w:cs="Arial"/>
          <w:sz w:val="20"/>
          <w:szCs w:val="20"/>
          <w:highlight w:val="none"/>
          <w:lang w:val="en-US" w:eastAsia="zh-CN"/>
        </w:rPr>
      </w:pPr>
      <w:r>
        <w:rPr>
          <w:rFonts w:hint="default" w:ascii="Arial" w:hAnsi="Arial" w:cs="Arial"/>
          <w:sz w:val="20"/>
          <w:szCs w:val="20"/>
          <w:highlight w:val="none"/>
          <w:lang w:val="en-US" w:eastAsia="zh-CN"/>
        </w:rPr>
        <w:t>Fig. S</w:t>
      </w:r>
      <w:r>
        <w:rPr>
          <w:rFonts w:hint="default" w:ascii="Arial" w:hAnsi="Arial" w:cs="Arial"/>
          <w:sz w:val="20"/>
          <w:szCs w:val="20"/>
          <w:highlight w:val="none"/>
          <w:lang w:val="en-US" w:eastAsia="zh-CN"/>
        </w:rPr>
        <w:t>1</w:t>
      </w:r>
      <w:r>
        <w:rPr>
          <w:rFonts w:hint="default" w:ascii="Arial" w:hAnsi="Arial" w:cs="Arial"/>
          <w:sz w:val="20"/>
          <w:szCs w:val="20"/>
          <w:highlight w:val="none"/>
          <w:lang w:val="en-US" w:eastAsia="zh-CN"/>
        </w:rPr>
        <w:t xml:space="preserve"> Fitness curve of genetic algorithm</w:t>
      </w:r>
    </w:p>
    <w:p w14:paraId="01E9DF2A"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仿宋_GB2312">
    <w:altName w:val="仿宋"/>
    <w:panose1 w:val="02010609030101010101"/>
    <w:charset w:val="86"/>
    <w:family w:val="auto"/>
    <w:pitch w:val="default"/>
    <w:sig w:usb0="00000000" w:usb1="00000000" w:usb2="0000000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7C4A2D"/>
    <w:multiLevelType w:val="multilevel"/>
    <w:tmpl w:val="297C4A2D"/>
    <w:lvl w:ilvl="0" w:tentative="0">
      <w:start w:val="1"/>
      <w:numFmt w:val="chineseCountingThousand"/>
      <w:pStyle w:val="8"/>
      <w:lvlText w:val="%1、"/>
      <w:lvlJc w:val="left"/>
      <w:pPr>
        <w:ind w:left="84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1260" w:hanging="420"/>
      </w:pPr>
      <w:rPr>
        <w:rFonts w:hint="eastAsia"/>
      </w:rPr>
    </w:lvl>
    <w:lvl w:ilvl="2" w:tentative="0">
      <w:start w:val="1"/>
      <w:numFmt w:val="lowerRoman"/>
      <w:lvlText w:val="%3."/>
      <w:lvlJc w:val="right"/>
      <w:pPr>
        <w:ind w:left="1680" w:hanging="420"/>
      </w:pPr>
      <w:rPr>
        <w:rFonts w:hint="eastAsia"/>
      </w:rPr>
    </w:lvl>
    <w:lvl w:ilvl="3" w:tentative="0">
      <w:start w:val="1"/>
      <w:numFmt w:val="decimal"/>
      <w:lvlText w:val="%4."/>
      <w:lvlJc w:val="left"/>
      <w:pPr>
        <w:ind w:left="2100" w:hanging="420"/>
      </w:pPr>
      <w:rPr>
        <w:rFonts w:hint="eastAsia"/>
      </w:rPr>
    </w:lvl>
    <w:lvl w:ilvl="4" w:tentative="0">
      <w:start w:val="1"/>
      <w:numFmt w:val="lowerLetter"/>
      <w:lvlText w:val="%5)"/>
      <w:lvlJc w:val="left"/>
      <w:pPr>
        <w:ind w:left="2520" w:hanging="420"/>
      </w:pPr>
      <w:rPr>
        <w:rFonts w:hint="eastAsia"/>
      </w:rPr>
    </w:lvl>
    <w:lvl w:ilvl="5" w:tentative="0">
      <w:start w:val="1"/>
      <w:numFmt w:val="lowerRoman"/>
      <w:lvlText w:val="%6."/>
      <w:lvlJc w:val="right"/>
      <w:pPr>
        <w:ind w:left="2940" w:hanging="420"/>
      </w:pPr>
      <w:rPr>
        <w:rFonts w:hint="eastAsia"/>
      </w:rPr>
    </w:lvl>
    <w:lvl w:ilvl="6" w:tentative="0">
      <w:start w:val="1"/>
      <w:numFmt w:val="decimal"/>
      <w:lvlText w:val="%7."/>
      <w:lvlJc w:val="left"/>
      <w:pPr>
        <w:ind w:left="3360" w:hanging="420"/>
      </w:pPr>
      <w:rPr>
        <w:rFonts w:hint="eastAsia"/>
      </w:rPr>
    </w:lvl>
    <w:lvl w:ilvl="7" w:tentative="0">
      <w:start w:val="1"/>
      <w:numFmt w:val="lowerLetter"/>
      <w:lvlText w:val="%8)"/>
      <w:lvlJc w:val="left"/>
      <w:pPr>
        <w:ind w:left="3780" w:hanging="420"/>
      </w:pPr>
      <w:rPr>
        <w:rFonts w:hint="eastAsia"/>
      </w:rPr>
    </w:lvl>
    <w:lvl w:ilvl="8" w:tentative="0">
      <w:start w:val="1"/>
      <w:numFmt w:val="lowerRoman"/>
      <w:lvlText w:val="%9."/>
      <w:lvlJc w:val="right"/>
      <w:pPr>
        <w:ind w:left="4200" w:hanging="42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07391C"/>
    <w:rsid w:val="00092F9A"/>
    <w:rsid w:val="000F783B"/>
    <w:rsid w:val="001D1254"/>
    <w:rsid w:val="003C6A7B"/>
    <w:rsid w:val="005C7596"/>
    <w:rsid w:val="005F2995"/>
    <w:rsid w:val="00981AD1"/>
    <w:rsid w:val="00A535D0"/>
    <w:rsid w:val="00B413BD"/>
    <w:rsid w:val="00BF75E7"/>
    <w:rsid w:val="00D24D9B"/>
    <w:rsid w:val="00E0558C"/>
    <w:rsid w:val="00EE1767"/>
    <w:rsid w:val="00F55C26"/>
    <w:rsid w:val="00F97EA5"/>
    <w:rsid w:val="00FD4E64"/>
    <w:rsid w:val="01084548"/>
    <w:rsid w:val="010D27B4"/>
    <w:rsid w:val="01127AB6"/>
    <w:rsid w:val="01447BCD"/>
    <w:rsid w:val="017012B9"/>
    <w:rsid w:val="017476DB"/>
    <w:rsid w:val="0198104D"/>
    <w:rsid w:val="01B74442"/>
    <w:rsid w:val="01B8675D"/>
    <w:rsid w:val="01C80E66"/>
    <w:rsid w:val="01E34485"/>
    <w:rsid w:val="01F65D31"/>
    <w:rsid w:val="01FA3B70"/>
    <w:rsid w:val="02202119"/>
    <w:rsid w:val="023E0719"/>
    <w:rsid w:val="02703900"/>
    <w:rsid w:val="02770DCA"/>
    <w:rsid w:val="02890344"/>
    <w:rsid w:val="02A00B18"/>
    <w:rsid w:val="02A30BC8"/>
    <w:rsid w:val="02BA07B7"/>
    <w:rsid w:val="02EC4E26"/>
    <w:rsid w:val="030E288E"/>
    <w:rsid w:val="03162D02"/>
    <w:rsid w:val="031B7BBE"/>
    <w:rsid w:val="03204854"/>
    <w:rsid w:val="03420E04"/>
    <w:rsid w:val="035D6994"/>
    <w:rsid w:val="03B96E94"/>
    <w:rsid w:val="03BD4B37"/>
    <w:rsid w:val="03D36F79"/>
    <w:rsid w:val="03E93180"/>
    <w:rsid w:val="041B45B1"/>
    <w:rsid w:val="041D42BA"/>
    <w:rsid w:val="04211DBC"/>
    <w:rsid w:val="042E5B75"/>
    <w:rsid w:val="04307231"/>
    <w:rsid w:val="04324C22"/>
    <w:rsid w:val="0435419A"/>
    <w:rsid w:val="0451235A"/>
    <w:rsid w:val="04517844"/>
    <w:rsid w:val="04931C30"/>
    <w:rsid w:val="04947E53"/>
    <w:rsid w:val="0499531E"/>
    <w:rsid w:val="04997D73"/>
    <w:rsid w:val="04A7387F"/>
    <w:rsid w:val="04BD717D"/>
    <w:rsid w:val="04CD1F2A"/>
    <w:rsid w:val="04E07FA6"/>
    <w:rsid w:val="04E14217"/>
    <w:rsid w:val="04F24F2E"/>
    <w:rsid w:val="05264CF1"/>
    <w:rsid w:val="052A6A93"/>
    <w:rsid w:val="05300302"/>
    <w:rsid w:val="05485B7A"/>
    <w:rsid w:val="05677D23"/>
    <w:rsid w:val="05765F75"/>
    <w:rsid w:val="057B1CC1"/>
    <w:rsid w:val="057B235F"/>
    <w:rsid w:val="059073CF"/>
    <w:rsid w:val="05A853E0"/>
    <w:rsid w:val="05AA180C"/>
    <w:rsid w:val="05AE2F07"/>
    <w:rsid w:val="05C43487"/>
    <w:rsid w:val="05CA5149"/>
    <w:rsid w:val="05CD25D8"/>
    <w:rsid w:val="05ED72E9"/>
    <w:rsid w:val="05F37C5E"/>
    <w:rsid w:val="05F46F6D"/>
    <w:rsid w:val="060C3442"/>
    <w:rsid w:val="060C52AD"/>
    <w:rsid w:val="06251148"/>
    <w:rsid w:val="067075E5"/>
    <w:rsid w:val="067951F2"/>
    <w:rsid w:val="067E3654"/>
    <w:rsid w:val="06920BCA"/>
    <w:rsid w:val="069D6BA3"/>
    <w:rsid w:val="06A67A45"/>
    <w:rsid w:val="06AB166B"/>
    <w:rsid w:val="06C249F3"/>
    <w:rsid w:val="06CF1112"/>
    <w:rsid w:val="06D77894"/>
    <w:rsid w:val="06E26D3C"/>
    <w:rsid w:val="06E76A02"/>
    <w:rsid w:val="06FC6CAC"/>
    <w:rsid w:val="07082927"/>
    <w:rsid w:val="07340970"/>
    <w:rsid w:val="07362B4F"/>
    <w:rsid w:val="07713FED"/>
    <w:rsid w:val="07765834"/>
    <w:rsid w:val="07796EDF"/>
    <w:rsid w:val="078371C6"/>
    <w:rsid w:val="07C30EED"/>
    <w:rsid w:val="07C812E4"/>
    <w:rsid w:val="082B5AED"/>
    <w:rsid w:val="085D5724"/>
    <w:rsid w:val="087B4F6D"/>
    <w:rsid w:val="08810EB2"/>
    <w:rsid w:val="0889713B"/>
    <w:rsid w:val="088C3E76"/>
    <w:rsid w:val="08955136"/>
    <w:rsid w:val="08A02971"/>
    <w:rsid w:val="08A84D1A"/>
    <w:rsid w:val="08A975E8"/>
    <w:rsid w:val="08D526DE"/>
    <w:rsid w:val="08E20F42"/>
    <w:rsid w:val="08F6023C"/>
    <w:rsid w:val="08FF6BDD"/>
    <w:rsid w:val="090070E1"/>
    <w:rsid w:val="09035A8A"/>
    <w:rsid w:val="090526B4"/>
    <w:rsid w:val="090A5F09"/>
    <w:rsid w:val="091C1790"/>
    <w:rsid w:val="094F183D"/>
    <w:rsid w:val="095A4F06"/>
    <w:rsid w:val="095B0AD5"/>
    <w:rsid w:val="09635D84"/>
    <w:rsid w:val="097111AF"/>
    <w:rsid w:val="09BD7CE3"/>
    <w:rsid w:val="09D2303A"/>
    <w:rsid w:val="09E93326"/>
    <w:rsid w:val="09EB1175"/>
    <w:rsid w:val="09F21F78"/>
    <w:rsid w:val="09FC293D"/>
    <w:rsid w:val="0A0255AC"/>
    <w:rsid w:val="0A3F3264"/>
    <w:rsid w:val="0A470CDA"/>
    <w:rsid w:val="0A50480E"/>
    <w:rsid w:val="0A515119"/>
    <w:rsid w:val="0A55145C"/>
    <w:rsid w:val="0A576F08"/>
    <w:rsid w:val="0A690D78"/>
    <w:rsid w:val="0A7072D2"/>
    <w:rsid w:val="0A7276D3"/>
    <w:rsid w:val="0A7411F9"/>
    <w:rsid w:val="0A8250E2"/>
    <w:rsid w:val="0A876253"/>
    <w:rsid w:val="0ACA1DCD"/>
    <w:rsid w:val="0AD94152"/>
    <w:rsid w:val="0B101B59"/>
    <w:rsid w:val="0B2359AB"/>
    <w:rsid w:val="0B3E484F"/>
    <w:rsid w:val="0B48743A"/>
    <w:rsid w:val="0B4D334E"/>
    <w:rsid w:val="0B537A90"/>
    <w:rsid w:val="0B6E41EE"/>
    <w:rsid w:val="0B896993"/>
    <w:rsid w:val="0B9672B6"/>
    <w:rsid w:val="0B986D64"/>
    <w:rsid w:val="0B9E6079"/>
    <w:rsid w:val="0BBA21D3"/>
    <w:rsid w:val="0BE77A5B"/>
    <w:rsid w:val="0BEB00F1"/>
    <w:rsid w:val="0BF35B67"/>
    <w:rsid w:val="0BF4425D"/>
    <w:rsid w:val="0C09090F"/>
    <w:rsid w:val="0C1533E8"/>
    <w:rsid w:val="0C2E252A"/>
    <w:rsid w:val="0C3219EC"/>
    <w:rsid w:val="0C577C98"/>
    <w:rsid w:val="0C5A1539"/>
    <w:rsid w:val="0C6774A7"/>
    <w:rsid w:val="0C6C336C"/>
    <w:rsid w:val="0C7E23C5"/>
    <w:rsid w:val="0C8F4DD7"/>
    <w:rsid w:val="0C930001"/>
    <w:rsid w:val="0CD02FAA"/>
    <w:rsid w:val="0CD261FE"/>
    <w:rsid w:val="0CDF154F"/>
    <w:rsid w:val="0CF343D9"/>
    <w:rsid w:val="0D045405"/>
    <w:rsid w:val="0D0F323C"/>
    <w:rsid w:val="0D101765"/>
    <w:rsid w:val="0D3839DA"/>
    <w:rsid w:val="0D46537E"/>
    <w:rsid w:val="0D5B4573"/>
    <w:rsid w:val="0D676218"/>
    <w:rsid w:val="0D7A16A0"/>
    <w:rsid w:val="0D9D380E"/>
    <w:rsid w:val="0DA83F75"/>
    <w:rsid w:val="0DC21E83"/>
    <w:rsid w:val="0DCC08CF"/>
    <w:rsid w:val="0DD579C9"/>
    <w:rsid w:val="0DE17622"/>
    <w:rsid w:val="0DEF2CCA"/>
    <w:rsid w:val="0DF233AC"/>
    <w:rsid w:val="0E265B2C"/>
    <w:rsid w:val="0E3E71DE"/>
    <w:rsid w:val="0E427A7E"/>
    <w:rsid w:val="0E791B68"/>
    <w:rsid w:val="0E7A7F23"/>
    <w:rsid w:val="0EB64FBC"/>
    <w:rsid w:val="0EB8195D"/>
    <w:rsid w:val="0EBF6677"/>
    <w:rsid w:val="0EC71099"/>
    <w:rsid w:val="0ECC07FD"/>
    <w:rsid w:val="0ED11744"/>
    <w:rsid w:val="0EFF5C91"/>
    <w:rsid w:val="0F0A0989"/>
    <w:rsid w:val="0F17325A"/>
    <w:rsid w:val="0F176E70"/>
    <w:rsid w:val="0F3F72C5"/>
    <w:rsid w:val="0F583086"/>
    <w:rsid w:val="0F583A6F"/>
    <w:rsid w:val="0F68702F"/>
    <w:rsid w:val="0F6A57C5"/>
    <w:rsid w:val="0F6E5098"/>
    <w:rsid w:val="0F731AD6"/>
    <w:rsid w:val="0F7A0251"/>
    <w:rsid w:val="0F7B5811"/>
    <w:rsid w:val="0F9103B7"/>
    <w:rsid w:val="0F9D226B"/>
    <w:rsid w:val="0FBC0C0E"/>
    <w:rsid w:val="0FE550CC"/>
    <w:rsid w:val="10207FB3"/>
    <w:rsid w:val="102E28D1"/>
    <w:rsid w:val="10356012"/>
    <w:rsid w:val="10376008"/>
    <w:rsid w:val="104F5819"/>
    <w:rsid w:val="10501552"/>
    <w:rsid w:val="10892BEC"/>
    <w:rsid w:val="1089467F"/>
    <w:rsid w:val="10A4157C"/>
    <w:rsid w:val="10D57860"/>
    <w:rsid w:val="10E36ACF"/>
    <w:rsid w:val="10E93B6A"/>
    <w:rsid w:val="10EC0C82"/>
    <w:rsid w:val="1112300F"/>
    <w:rsid w:val="11231D7B"/>
    <w:rsid w:val="112B4D9C"/>
    <w:rsid w:val="113D52FA"/>
    <w:rsid w:val="116C4C3A"/>
    <w:rsid w:val="11810830"/>
    <w:rsid w:val="118F4C20"/>
    <w:rsid w:val="118F7716"/>
    <w:rsid w:val="119B6CCB"/>
    <w:rsid w:val="11AB557A"/>
    <w:rsid w:val="11C819AB"/>
    <w:rsid w:val="11CF5257"/>
    <w:rsid w:val="11EE2B85"/>
    <w:rsid w:val="11F9166E"/>
    <w:rsid w:val="12087C99"/>
    <w:rsid w:val="121E7831"/>
    <w:rsid w:val="1237107C"/>
    <w:rsid w:val="12374A49"/>
    <w:rsid w:val="123D4DF2"/>
    <w:rsid w:val="12533A2B"/>
    <w:rsid w:val="125411A6"/>
    <w:rsid w:val="125F2FEF"/>
    <w:rsid w:val="12670F0B"/>
    <w:rsid w:val="12743256"/>
    <w:rsid w:val="128E109E"/>
    <w:rsid w:val="12AD5777"/>
    <w:rsid w:val="12B5300D"/>
    <w:rsid w:val="12E1578D"/>
    <w:rsid w:val="12F316E4"/>
    <w:rsid w:val="12F60549"/>
    <w:rsid w:val="12F66A18"/>
    <w:rsid w:val="13157460"/>
    <w:rsid w:val="131F3811"/>
    <w:rsid w:val="13313CE8"/>
    <w:rsid w:val="13460C3B"/>
    <w:rsid w:val="135D3A12"/>
    <w:rsid w:val="136F0028"/>
    <w:rsid w:val="13832507"/>
    <w:rsid w:val="13BC7578"/>
    <w:rsid w:val="13D91A32"/>
    <w:rsid w:val="13E24515"/>
    <w:rsid w:val="13EC3548"/>
    <w:rsid w:val="13EE1843"/>
    <w:rsid w:val="1403406D"/>
    <w:rsid w:val="140F2FB9"/>
    <w:rsid w:val="1427231A"/>
    <w:rsid w:val="144803C4"/>
    <w:rsid w:val="14561CFA"/>
    <w:rsid w:val="146C0535"/>
    <w:rsid w:val="148B65A4"/>
    <w:rsid w:val="1491112A"/>
    <w:rsid w:val="14AF5894"/>
    <w:rsid w:val="14B21250"/>
    <w:rsid w:val="14C603CE"/>
    <w:rsid w:val="14C9277A"/>
    <w:rsid w:val="14D544F5"/>
    <w:rsid w:val="14DB4954"/>
    <w:rsid w:val="14FA69D6"/>
    <w:rsid w:val="15060200"/>
    <w:rsid w:val="150F5E48"/>
    <w:rsid w:val="15175752"/>
    <w:rsid w:val="151C7A49"/>
    <w:rsid w:val="152052DA"/>
    <w:rsid w:val="15263951"/>
    <w:rsid w:val="152740C1"/>
    <w:rsid w:val="152D0361"/>
    <w:rsid w:val="152F70A7"/>
    <w:rsid w:val="15476224"/>
    <w:rsid w:val="15584183"/>
    <w:rsid w:val="15595039"/>
    <w:rsid w:val="1575500A"/>
    <w:rsid w:val="1585590B"/>
    <w:rsid w:val="1598711B"/>
    <w:rsid w:val="15B21763"/>
    <w:rsid w:val="15B95979"/>
    <w:rsid w:val="15CA08BE"/>
    <w:rsid w:val="15CC6737"/>
    <w:rsid w:val="15D40D5A"/>
    <w:rsid w:val="15D47357"/>
    <w:rsid w:val="15D624DF"/>
    <w:rsid w:val="15D94979"/>
    <w:rsid w:val="15DD1551"/>
    <w:rsid w:val="15E94785"/>
    <w:rsid w:val="15EB29A5"/>
    <w:rsid w:val="15F42119"/>
    <w:rsid w:val="162102B7"/>
    <w:rsid w:val="1621690F"/>
    <w:rsid w:val="164129CD"/>
    <w:rsid w:val="16680FA3"/>
    <w:rsid w:val="16773583"/>
    <w:rsid w:val="167D112C"/>
    <w:rsid w:val="16862FE5"/>
    <w:rsid w:val="16902637"/>
    <w:rsid w:val="16983D5B"/>
    <w:rsid w:val="16B854C7"/>
    <w:rsid w:val="16C00E2D"/>
    <w:rsid w:val="16D02EEE"/>
    <w:rsid w:val="16DD33BB"/>
    <w:rsid w:val="17070607"/>
    <w:rsid w:val="170B230A"/>
    <w:rsid w:val="170D2105"/>
    <w:rsid w:val="175D2FF5"/>
    <w:rsid w:val="176B41A2"/>
    <w:rsid w:val="1777289A"/>
    <w:rsid w:val="179842E1"/>
    <w:rsid w:val="179C4821"/>
    <w:rsid w:val="17BC1B90"/>
    <w:rsid w:val="17C02972"/>
    <w:rsid w:val="17C773AD"/>
    <w:rsid w:val="17EF1109"/>
    <w:rsid w:val="17F5734D"/>
    <w:rsid w:val="18023FB5"/>
    <w:rsid w:val="180241D0"/>
    <w:rsid w:val="180A0364"/>
    <w:rsid w:val="183E221B"/>
    <w:rsid w:val="188434FC"/>
    <w:rsid w:val="188822E2"/>
    <w:rsid w:val="18884785"/>
    <w:rsid w:val="188E2F38"/>
    <w:rsid w:val="189212FB"/>
    <w:rsid w:val="189213FC"/>
    <w:rsid w:val="18E549C2"/>
    <w:rsid w:val="18F01733"/>
    <w:rsid w:val="18F17E48"/>
    <w:rsid w:val="18FD4BF6"/>
    <w:rsid w:val="19042471"/>
    <w:rsid w:val="19286C9D"/>
    <w:rsid w:val="192D4286"/>
    <w:rsid w:val="192E51EB"/>
    <w:rsid w:val="193120F5"/>
    <w:rsid w:val="193D4A72"/>
    <w:rsid w:val="194A525E"/>
    <w:rsid w:val="19552011"/>
    <w:rsid w:val="1961374E"/>
    <w:rsid w:val="1985794B"/>
    <w:rsid w:val="19943644"/>
    <w:rsid w:val="19A35250"/>
    <w:rsid w:val="19A55BC0"/>
    <w:rsid w:val="19B3763B"/>
    <w:rsid w:val="19B972A6"/>
    <w:rsid w:val="19C32476"/>
    <w:rsid w:val="19CB69A5"/>
    <w:rsid w:val="19D8415B"/>
    <w:rsid w:val="19DA0417"/>
    <w:rsid w:val="19E42339"/>
    <w:rsid w:val="19E56454"/>
    <w:rsid w:val="19EB1EE2"/>
    <w:rsid w:val="19EF32A6"/>
    <w:rsid w:val="1A316F9F"/>
    <w:rsid w:val="1A414B1F"/>
    <w:rsid w:val="1A42501B"/>
    <w:rsid w:val="1A4E31D7"/>
    <w:rsid w:val="1A514569"/>
    <w:rsid w:val="1A516127"/>
    <w:rsid w:val="1A517C84"/>
    <w:rsid w:val="1A5D1C9A"/>
    <w:rsid w:val="1A645496"/>
    <w:rsid w:val="1A693E91"/>
    <w:rsid w:val="1A6E590D"/>
    <w:rsid w:val="1A7D3916"/>
    <w:rsid w:val="1A835862"/>
    <w:rsid w:val="1A9374D2"/>
    <w:rsid w:val="1AA33255"/>
    <w:rsid w:val="1AC90863"/>
    <w:rsid w:val="1B022ECE"/>
    <w:rsid w:val="1B065058"/>
    <w:rsid w:val="1B0D137F"/>
    <w:rsid w:val="1B12615D"/>
    <w:rsid w:val="1B136C86"/>
    <w:rsid w:val="1B2C2759"/>
    <w:rsid w:val="1B333C57"/>
    <w:rsid w:val="1B41658A"/>
    <w:rsid w:val="1B934D47"/>
    <w:rsid w:val="1BA53A34"/>
    <w:rsid w:val="1BB23DCE"/>
    <w:rsid w:val="1BB43FB3"/>
    <w:rsid w:val="1BBC2166"/>
    <w:rsid w:val="1BBF70A0"/>
    <w:rsid w:val="1BC71FB4"/>
    <w:rsid w:val="1BCE1E49"/>
    <w:rsid w:val="1BDA1787"/>
    <w:rsid w:val="1BE03CE9"/>
    <w:rsid w:val="1BE06877"/>
    <w:rsid w:val="1BEC2E35"/>
    <w:rsid w:val="1BEF1143"/>
    <w:rsid w:val="1BF263D7"/>
    <w:rsid w:val="1C0021BD"/>
    <w:rsid w:val="1C2F2233"/>
    <w:rsid w:val="1C2F7873"/>
    <w:rsid w:val="1C355894"/>
    <w:rsid w:val="1C3E098A"/>
    <w:rsid w:val="1C4312E1"/>
    <w:rsid w:val="1C4B031C"/>
    <w:rsid w:val="1C54679F"/>
    <w:rsid w:val="1C5E3557"/>
    <w:rsid w:val="1C8643BF"/>
    <w:rsid w:val="1CA26150"/>
    <w:rsid w:val="1CA61AD5"/>
    <w:rsid w:val="1CC67A8A"/>
    <w:rsid w:val="1CDD5628"/>
    <w:rsid w:val="1D1323EF"/>
    <w:rsid w:val="1D2F7B48"/>
    <w:rsid w:val="1D344B7D"/>
    <w:rsid w:val="1D382901"/>
    <w:rsid w:val="1D40677D"/>
    <w:rsid w:val="1D65615A"/>
    <w:rsid w:val="1D71050A"/>
    <w:rsid w:val="1D8002B5"/>
    <w:rsid w:val="1D8600FD"/>
    <w:rsid w:val="1DA86D47"/>
    <w:rsid w:val="1DB22514"/>
    <w:rsid w:val="1DB82ACC"/>
    <w:rsid w:val="1DBC66E2"/>
    <w:rsid w:val="1DCC58F2"/>
    <w:rsid w:val="1DD76738"/>
    <w:rsid w:val="1DDB27F5"/>
    <w:rsid w:val="1E3264ED"/>
    <w:rsid w:val="1E357737"/>
    <w:rsid w:val="1E69318E"/>
    <w:rsid w:val="1E8E3E15"/>
    <w:rsid w:val="1E9A4645"/>
    <w:rsid w:val="1EA00C4E"/>
    <w:rsid w:val="1EA50D81"/>
    <w:rsid w:val="1EB72DA3"/>
    <w:rsid w:val="1EEC68CA"/>
    <w:rsid w:val="1EEE4205"/>
    <w:rsid w:val="1EF34799"/>
    <w:rsid w:val="1EFD1A35"/>
    <w:rsid w:val="1EFD415B"/>
    <w:rsid w:val="1F0537C8"/>
    <w:rsid w:val="1F116CF8"/>
    <w:rsid w:val="1F2A4099"/>
    <w:rsid w:val="1F526B52"/>
    <w:rsid w:val="1F5F6712"/>
    <w:rsid w:val="1F6213FC"/>
    <w:rsid w:val="1F7E6258"/>
    <w:rsid w:val="1FA452E4"/>
    <w:rsid w:val="1FB210AC"/>
    <w:rsid w:val="1FB44BF6"/>
    <w:rsid w:val="1FB653EA"/>
    <w:rsid w:val="1FC1463A"/>
    <w:rsid w:val="1FC16DA8"/>
    <w:rsid w:val="1FC66563"/>
    <w:rsid w:val="1FD71569"/>
    <w:rsid w:val="1FDA2C02"/>
    <w:rsid w:val="1FDC39E9"/>
    <w:rsid w:val="1FF8377B"/>
    <w:rsid w:val="20433232"/>
    <w:rsid w:val="2067238E"/>
    <w:rsid w:val="20673400"/>
    <w:rsid w:val="209E19E2"/>
    <w:rsid w:val="20A31517"/>
    <w:rsid w:val="20A81205"/>
    <w:rsid w:val="20C87D1A"/>
    <w:rsid w:val="20D41F90"/>
    <w:rsid w:val="20E208D3"/>
    <w:rsid w:val="20E74101"/>
    <w:rsid w:val="20FF2096"/>
    <w:rsid w:val="210817D7"/>
    <w:rsid w:val="21112753"/>
    <w:rsid w:val="21276012"/>
    <w:rsid w:val="212B4D60"/>
    <w:rsid w:val="214811C4"/>
    <w:rsid w:val="21671211"/>
    <w:rsid w:val="216B0C38"/>
    <w:rsid w:val="217A3449"/>
    <w:rsid w:val="21825FD7"/>
    <w:rsid w:val="21862D56"/>
    <w:rsid w:val="21873CDF"/>
    <w:rsid w:val="21AD573A"/>
    <w:rsid w:val="21AE5825"/>
    <w:rsid w:val="21B5568A"/>
    <w:rsid w:val="21B86589"/>
    <w:rsid w:val="21DC4B5D"/>
    <w:rsid w:val="21E908A2"/>
    <w:rsid w:val="21F14DAF"/>
    <w:rsid w:val="22027C84"/>
    <w:rsid w:val="22060CA7"/>
    <w:rsid w:val="220C1888"/>
    <w:rsid w:val="22217ACB"/>
    <w:rsid w:val="223738A3"/>
    <w:rsid w:val="223C3994"/>
    <w:rsid w:val="22486979"/>
    <w:rsid w:val="22513333"/>
    <w:rsid w:val="226804C6"/>
    <w:rsid w:val="22772A10"/>
    <w:rsid w:val="228D25BE"/>
    <w:rsid w:val="22B20502"/>
    <w:rsid w:val="22BE0CC3"/>
    <w:rsid w:val="22C22618"/>
    <w:rsid w:val="22D76DE9"/>
    <w:rsid w:val="22F65B19"/>
    <w:rsid w:val="231477FB"/>
    <w:rsid w:val="231860D1"/>
    <w:rsid w:val="23212BAD"/>
    <w:rsid w:val="23230ABB"/>
    <w:rsid w:val="233168ED"/>
    <w:rsid w:val="236411DF"/>
    <w:rsid w:val="237C18C4"/>
    <w:rsid w:val="23905D7E"/>
    <w:rsid w:val="239C0BBC"/>
    <w:rsid w:val="23C115FE"/>
    <w:rsid w:val="23DB2C40"/>
    <w:rsid w:val="23E25CAC"/>
    <w:rsid w:val="23E72045"/>
    <w:rsid w:val="2404203C"/>
    <w:rsid w:val="242471A0"/>
    <w:rsid w:val="242B61DE"/>
    <w:rsid w:val="24302420"/>
    <w:rsid w:val="24325675"/>
    <w:rsid w:val="24392F04"/>
    <w:rsid w:val="24414B64"/>
    <w:rsid w:val="24533092"/>
    <w:rsid w:val="246C29FA"/>
    <w:rsid w:val="247323B8"/>
    <w:rsid w:val="247F3273"/>
    <w:rsid w:val="2481098F"/>
    <w:rsid w:val="249A37BA"/>
    <w:rsid w:val="24A16110"/>
    <w:rsid w:val="24AC52E5"/>
    <w:rsid w:val="24B23155"/>
    <w:rsid w:val="24DE0604"/>
    <w:rsid w:val="24F759DF"/>
    <w:rsid w:val="251041A8"/>
    <w:rsid w:val="251A1E7A"/>
    <w:rsid w:val="251F3BD0"/>
    <w:rsid w:val="252C1A7B"/>
    <w:rsid w:val="253A74A8"/>
    <w:rsid w:val="253E6FCB"/>
    <w:rsid w:val="25484FFC"/>
    <w:rsid w:val="255B0B90"/>
    <w:rsid w:val="2565458C"/>
    <w:rsid w:val="25661014"/>
    <w:rsid w:val="256969FF"/>
    <w:rsid w:val="25A257D4"/>
    <w:rsid w:val="25E438EF"/>
    <w:rsid w:val="25F86B5F"/>
    <w:rsid w:val="25FE14CF"/>
    <w:rsid w:val="261F667B"/>
    <w:rsid w:val="26214EF1"/>
    <w:rsid w:val="26226538"/>
    <w:rsid w:val="262E43E0"/>
    <w:rsid w:val="26326C88"/>
    <w:rsid w:val="26393E13"/>
    <w:rsid w:val="26404E78"/>
    <w:rsid w:val="264051B9"/>
    <w:rsid w:val="26460695"/>
    <w:rsid w:val="26461CAA"/>
    <w:rsid w:val="264D0751"/>
    <w:rsid w:val="264D459E"/>
    <w:rsid w:val="266320DE"/>
    <w:rsid w:val="266A24D6"/>
    <w:rsid w:val="266F6420"/>
    <w:rsid w:val="26834E92"/>
    <w:rsid w:val="269379B9"/>
    <w:rsid w:val="26A96DCC"/>
    <w:rsid w:val="26AF697B"/>
    <w:rsid w:val="26B04BC4"/>
    <w:rsid w:val="26E74882"/>
    <w:rsid w:val="26F742D3"/>
    <w:rsid w:val="273A5AA7"/>
    <w:rsid w:val="273E5780"/>
    <w:rsid w:val="275015C5"/>
    <w:rsid w:val="276B5255"/>
    <w:rsid w:val="27756DFB"/>
    <w:rsid w:val="2778202E"/>
    <w:rsid w:val="277F42E6"/>
    <w:rsid w:val="278A7219"/>
    <w:rsid w:val="2792566F"/>
    <w:rsid w:val="27A86B21"/>
    <w:rsid w:val="27AE78B2"/>
    <w:rsid w:val="27AF49B7"/>
    <w:rsid w:val="27B025D9"/>
    <w:rsid w:val="27EC14A2"/>
    <w:rsid w:val="27F414A9"/>
    <w:rsid w:val="27FA18EE"/>
    <w:rsid w:val="28107AC9"/>
    <w:rsid w:val="28345C9F"/>
    <w:rsid w:val="283C19B4"/>
    <w:rsid w:val="2884212C"/>
    <w:rsid w:val="289854B6"/>
    <w:rsid w:val="28BA7C03"/>
    <w:rsid w:val="28D14736"/>
    <w:rsid w:val="28E16947"/>
    <w:rsid w:val="28E25552"/>
    <w:rsid w:val="2910762B"/>
    <w:rsid w:val="29152732"/>
    <w:rsid w:val="291623F0"/>
    <w:rsid w:val="2916574E"/>
    <w:rsid w:val="29283D23"/>
    <w:rsid w:val="2944393E"/>
    <w:rsid w:val="296578DD"/>
    <w:rsid w:val="29696A37"/>
    <w:rsid w:val="297722AD"/>
    <w:rsid w:val="29794DE8"/>
    <w:rsid w:val="298126A1"/>
    <w:rsid w:val="29832913"/>
    <w:rsid w:val="29876B2C"/>
    <w:rsid w:val="299565B3"/>
    <w:rsid w:val="29AD29E6"/>
    <w:rsid w:val="29B6446F"/>
    <w:rsid w:val="29C132E7"/>
    <w:rsid w:val="29E130AA"/>
    <w:rsid w:val="2A023CBF"/>
    <w:rsid w:val="2A19661F"/>
    <w:rsid w:val="2A287335"/>
    <w:rsid w:val="2A6F37E5"/>
    <w:rsid w:val="2A74555C"/>
    <w:rsid w:val="2A791F13"/>
    <w:rsid w:val="2A8855A8"/>
    <w:rsid w:val="2A8E069D"/>
    <w:rsid w:val="2A906AC7"/>
    <w:rsid w:val="2A9353C9"/>
    <w:rsid w:val="2AA17D89"/>
    <w:rsid w:val="2AA35BB9"/>
    <w:rsid w:val="2ABB550E"/>
    <w:rsid w:val="2AC31207"/>
    <w:rsid w:val="2AE22DBD"/>
    <w:rsid w:val="2AE90AB7"/>
    <w:rsid w:val="2AE91571"/>
    <w:rsid w:val="2AEE7754"/>
    <w:rsid w:val="2AF20E02"/>
    <w:rsid w:val="2AF72F30"/>
    <w:rsid w:val="2AF9683F"/>
    <w:rsid w:val="2B0C6764"/>
    <w:rsid w:val="2B190A83"/>
    <w:rsid w:val="2B1D5729"/>
    <w:rsid w:val="2B201403"/>
    <w:rsid w:val="2B493C03"/>
    <w:rsid w:val="2B4F545C"/>
    <w:rsid w:val="2B530D7B"/>
    <w:rsid w:val="2B55706F"/>
    <w:rsid w:val="2B6C6EB3"/>
    <w:rsid w:val="2B7573C9"/>
    <w:rsid w:val="2B7D2675"/>
    <w:rsid w:val="2B991F18"/>
    <w:rsid w:val="2BA13240"/>
    <w:rsid w:val="2BA46CBE"/>
    <w:rsid w:val="2BB427A3"/>
    <w:rsid w:val="2BBB6176"/>
    <w:rsid w:val="2BBF353B"/>
    <w:rsid w:val="2BC95BA8"/>
    <w:rsid w:val="2BDF7D1B"/>
    <w:rsid w:val="2BEC34D8"/>
    <w:rsid w:val="2BF30CDB"/>
    <w:rsid w:val="2C04544E"/>
    <w:rsid w:val="2C183E7B"/>
    <w:rsid w:val="2C1A3FD2"/>
    <w:rsid w:val="2C562D1A"/>
    <w:rsid w:val="2C6A6C95"/>
    <w:rsid w:val="2C6B605B"/>
    <w:rsid w:val="2C75211B"/>
    <w:rsid w:val="2C764D68"/>
    <w:rsid w:val="2CAC7B6F"/>
    <w:rsid w:val="2CBC413D"/>
    <w:rsid w:val="2CC27D0F"/>
    <w:rsid w:val="2CC84B80"/>
    <w:rsid w:val="2CCE7081"/>
    <w:rsid w:val="2CD20C97"/>
    <w:rsid w:val="2CD92899"/>
    <w:rsid w:val="2CDD2D2F"/>
    <w:rsid w:val="2CE45425"/>
    <w:rsid w:val="2CEC2CAA"/>
    <w:rsid w:val="2D105F25"/>
    <w:rsid w:val="2D1F4E95"/>
    <w:rsid w:val="2D2464BD"/>
    <w:rsid w:val="2D333033"/>
    <w:rsid w:val="2D366EA2"/>
    <w:rsid w:val="2D4642E0"/>
    <w:rsid w:val="2D613577"/>
    <w:rsid w:val="2D996F55"/>
    <w:rsid w:val="2D9B0697"/>
    <w:rsid w:val="2DAB5F24"/>
    <w:rsid w:val="2DB708F7"/>
    <w:rsid w:val="2DC95F43"/>
    <w:rsid w:val="2DD87AF5"/>
    <w:rsid w:val="2DDD5EE8"/>
    <w:rsid w:val="2E445FF2"/>
    <w:rsid w:val="2E473284"/>
    <w:rsid w:val="2E4E0B54"/>
    <w:rsid w:val="2E556795"/>
    <w:rsid w:val="2E586486"/>
    <w:rsid w:val="2E706CE9"/>
    <w:rsid w:val="2E7B1BF0"/>
    <w:rsid w:val="2E7E2303"/>
    <w:rsid w:val="2EA31C12"/>
    <w:rsid w:val="2EAB5D2A"/>
    <w:rsid w:val="2EB052BB"/>
    <w:rsid w:val="2ECA7F1D"/>
    <w:rsid w:val="2ECF4E91"/>
    <w:rsid w:val="2EDA1C4E"/>
    <w:rsid w:val="2EE243C0"/>
    <w:rsid w:val="2EE4268D"/>
    <w:rsid w:val="2EFC5DCB"/>
    <w:rsid w:val="2EFD636D"/>
    <w:rsid w:val="2F0219C4"/>
    <w:rsid w:val="2F042288"/>
    <w:rsid w:val="2F142262"/>
    <w:rsid w:val="2F1831EF"/>
    <w:rsid w:val="2F2747E0"/>
    <w:rsid w:val="2F6302FF"/>
    <w:rsid w:val="2F6C202C"/>
    <w:rsid w:val="2F761321"/>
    <w:rsid w:val="2F7D35CD"/>
    <w:rsid w:val="2F800014"/>
    <w:rsid w:val="2F8A28EB"/>
    <w:rsid w:val="2F8F75F9"/>
    <w:rsid w:val="2F9110B4"/>
    <w:rsid w:val="2F932F76"/>
    <w:rsid w:val="2F947118"/>
    <w:rsid w:val="2F9D358A"/>
    <w:rsid w:val="2F9F741C"/>
    <w:rsid w:val="2FA771B3"/>
    <w:rsid w:val="2FB72854"/>
    <w:rsid w:val="2FC905A9"/>
    <w:rsid w:val="2FDF1A95"/>
    <w:rsid w:val="2FE05DD5"/>
    <w:rsid w:val="2FF15C54"/>
    <w:rsid w:val="2FF2735A"/>
    <w:rsid w:val="2FF81F9C"/>
    <w:rsid w:val="2FFB23A0"/>
    <w:rsid w:val="2FFE161B"/>
    <w:rsid w:val="30054F79"/>
    <w:rsid w:val="300B30A9"/>
    <w:rsid w:val="300E344F"/>
    <w:rsid w:val="304048B1"/>
    <w:rsid w:val="3066119D"/>
    <w:rsid w:val="309D66BA"/>
    <w:rsid w:val="30B05915"/>
    <w:rsid w:val="30CB098C"/>
    <w:rsid w:val="30FA767A"/>
    <w:rsid w:val="30FC3038"/>
    <w:rsid w:val="31136C7E"/>
    <w:rsid w:val="31197615"/>
    <w:rsid w:val="313D7D92"/>
    <w:rsid w:val="31441B23"/>
    <w:rsid w:val="31496DD1"/>
    <w:rsid w:val="316019B5"/>
    <w:rsid w:val="3166622B"/>
    <w:rsid w:val="31677C99"/>
    <w:rsid w:val="317A20B5"/>
    <w:rsid w:val="3186641C"/>
    <w:rsid w:val="31B14BA8"/>
    <w:rsid w:val="31BC5675"/>
    <w:rsid w:val="31C91F8B"/>
    <w:rsid w:val="31CD7A1F"/>
    <w:rsid w:val="31D13051"/>
    <w:rsid w:val="31D50522"/>
    <w:rsid w:val="31E55A54"/>
    <w:rsid w:val="32086A20"/>
    <w:rsid w:val="320E5C63"/>
    <w:rsid w:val="3219417A"/>
    <w:rsid w:val="325362EA"/>
    <w:rsid w:val="326367C6"/>
    <w:rsid w:val="32733E03"/>
    <w:rsid w:val="32834680"/>
    <w:rsid w:val="328F3DBD"/>
    <w:rsid w:val="32DE38C8"/>
    <w:rsid w:val="32EA6D78"/>
    <w:rsid w:val="33020D7C"/>
    <w:rsid w:val="33213A74"/>
    <w:rsid w:val="333A7996"/>
    <w:rsid w:val="333B5799"/>
    <w:rsid w:val="333F0033"/>
    <w:rsid w:val="33425DC7"/>
    <w:rsid w:val="334B0B14"/>
    <w:rsid w:val="334C03EC"/>
    <w:rsid w:val="334E34BB"/>
    <w:rsid w:val="337B5FB5"/>
    <w:rsid w:val="33B67B29"/>
    <w:rsid w:val="33B91A6A"/>
    <w:rsid w:val="33D1681E"/>
    <w:rsid w:val="33FC77B5"/>
    <w:rsid w:val="341D3883"/>
    <w:rsid w:val="342671FE"/>
    <w:rsid w:val="34302CDE"/>
    <w:rsid w:val="343966F7"/>
    <w:rsid w:val="343B55D1"/>
    <w:rsid w:val="3452263A"/>
    <w:rsid w:val="345368B1"/>
    <w:rsid w:val="347C0EE7"/>
    <w:rsid w:val="347D6271"/>
    <w:rsid w:val="34871CF0"/>
    <w:rsid w:val="348739EC"/>
    <w:rsid w:val="34884C6D"/>
    <w:rsid w:val="349B2E48"/>
    <w:rsid w:val="349C3AAC"/>
    <w:rsid w:val="34AA29DA"/>
    <w:rsid w:val="34AD3A90"/>
    <w:rsid w:val="34D43F7E"/>
    <w:rsid w:val="34ED18FA"/>
    <w:rsid w:val="35022EF8"/>
    <w:rsid w:val="350F170C"/>
    <w:rsid w:val="351004F0"/>
    <w:rsid w:val="35153F8E"/>
    <w:rsid w:val="351B19CB"/>
    <w:rsid w:val="351B3FE8"/>
    <w:rsid w:val="35565F57"/>
    <w:rsid w:val="356300AC"/>
    <w:rsid w:val="35660EAF"/>
    <w:rsid w:val="357A06A4"/>
    <w:rsid w:val="357D1556"/>
    <w:rsid w:val="359775EA"/>
    <w:rsid w:val="35B27604"/>
    <w:rsid w:val="35B3154C"/>
    <w:rsid w:val="35B7082F"/>
    <w:rsid w:val="35BB2DB7"/>
    <w:rsid w:val="35CC6ECC"/>
    <w:rsid w:val="35E44485"/>
    <w:rsid w:val="35EB304C"/>
    <w:rsid w:val="35F8613C"/>
    <w:rsid w:val="360B7164"/>
    <w:rsid w:val="36167EF2"/>
    <w:rsid w:val="36393F91"/>
    <w:rsid w:val="363B25EA"/>
    <w:rsid w:val="364853F0"/>
    <w:rsid w:val="364F5AE5"/>
    <w:rsid w:val="365675EE"/>
    <w:rsid w:val="366B66BE"/>
    <w:rsid w:val="367E4D6A"/>
    <w:rsid w:val="368E649E"/>
    <w:rsid w:val="369C7877"/>
    <w:rsid w:val="36A52F0F"/>
    <w:rsid w:val="36A719FF"/>
    <w:rsid w:val="36A77A2A"/>
    <w:rsid w:val="36AB585D"/>
    <w:rsid w:val="36B11736"/>
    <w:rsid w:val="36B75A8A"/>
    <w:rsid w:val="36BC2EF7"/>
    <w:rsid w:val="36C13A64"/>
    <w:rsid w:val="36C66285"/>
    <w:rsid w:val="36C95EFC"/>
    <w:rsid w:val="36CA3A19"/>
    <w:rsid w:val="36DF76CC"/>
    <w:rsid w:val="36EA14B0"/>
    <w:rsid w:val="36F07DA8"/>
    <w:rsid w:val="36FD60E1"/>
    <w:rsid w:val="372C18F1"/>
    <w:rsid w:val="37790AF8"/>
    <w:rsid w:val="377E7B29"/>
    <w:rsid w:val="37824983"/>
    <w:rsid w:val="378E7679"/>
    <w:rsid w:val="37B237DD"/>
    <w:rsid w:val="37B52D9A"/>
    <w:rsid w:val="37C613F4"/>
    <w:rsid w:val="37EA1FD9"/>
    <w:rsid w:val="37F320E7"/>
    <w:rsid w:val="37F33B08"/>
    <w:rsid w:val="38017CF4"/>
    <w:rsid w:val="381521DF"/>
    <w:rsid w:val="38247D36"/>
    <w:rsid w:val="383C363D"/>
    <w:rsid w:val="384F6786"/>
    <w:rsid w:val="38560681"/>
    <w:rsid w:val="386F53BB"/>
    <w:rsid w:val="38754284"/>
    <w:rsid w:val="38765EBF"/>
    <w:rsid w:val="387B7AA4"/>
    <w:rsid w:val="388C299A"/>
    <w:rsid w:val="38C40177"/>
    <w:rsid w:val="38C966E2"/>
    <w:rsid w:val="38E35066"/>
    <w:rsid w:val="38F7694E"/>
    <w:rsid w:val="39083BA1"/>
    <w:rsid w:val="391A08FC"/>
    <w:rsid w:val="39201D76"/>
    <w:rsid w:val="39295474"/>
    <w:rsid w:val="395C7DE4"/>
    <w:rsid w:val="396C04D6"/>
    <w:rsid w:val="39893849"/>
    <w:rsid w:val="39A203FB"/>
    <w:rsid w:val="39A37FEE"/>
    <w:rsid w:val="39CD5546"/>
    <w:rsid w:val="39DA7C87"/>
    <w:rsid w:val="39F16AD4"/>
    <w:rsid w:val="3A1748DC"/>
    <w:rsid w:val="3A1E1767"/>
    <w:rsid w:val="3A1E1FF0"/>
    <w:rsid w:val="3A2A24BF"/>
    <w:rsid w:val="3A330C6A"/>
    <w:rsid w:val="3A481C86"/>
    <w:rsid w:val="3A587384"/>
    <w:rsid w:val="3A6C761E"/>
    <w:rsid w:val="3A8578E1"/>
    <w:rsid w:val="3A9861D6"/>
    <w:rsid w:val="3A9D2A75"/>
    <w:rsid w:val="3AAD28C2"/>
    <w:rsid w:val="3AB86949"/>
    <w:rsid w:val="3ABA3576"/>
    <w:rsid w:val="3AC04507"/>
    <w:rsid w:val="3AC11332"/>
    <w:rsid w:val="3AD82207"/>
    <w:rsid w:val="3ADA5733"/>
    <w:rsid w:val="3AE97B7B"/>
    <w:rsid w:val="3B09113B"/>
    <w:rsid w:val="3B1B39DB"/>
    <w:rsid w:val="3B205737"/>
    <w:rsid w:val="3B2A06FF"/>
    <w:rsid w:val="3B4F7EA7"/>
    <w:rsid w:val="3B604690"/>
    <w:rsid w:val="3B834377"/>
    <w:rsid w:val="3BA40D2A"/>
    <w:rsid w:val="3BB22F94"/>
    <w:rsid w:val="3BC1388B"/>
    <w:rsid w:val="3BC91CD8"/>
    <w:rsid w:val="3BCC26F0"/>
    <w:rsid w:val="3BCC76B1"/>
    <w:rsid w:val="3BD549E8"/>
    <w:rsid w:val="3BD93B46"/>
    <w:rsid w:val="3BEA70D1"/>
    <w:rsid w:val="3BF85D39"/>
    <w:rsid w:val="3BFC2EC1"/>
    <w:rsid w:val="3BFD41BD"/>
    <w:rsid w:val="3C111CF7"/>
    <w:rsid w:val="3C1B3B8E"/>
    <w:rsid w:val="3C413D88"/>
    <w:rsid w:val="3C431B39"/>
    <w:rsid w:val="3C440848"/>
    <w:rsid w:val="3C573F83"/>
    <w:rsid w:val="3C657D84"/>
    <w:rsid w:val="3C6A5623"/>
    <w:rsid w:val="3C7732A3"/>
    <w:rsid w:val="3C7D3107"/>
    <w:rsid w:val="3C916FF3"/>
    <w:rsid w:val="3C954D3C"/>
    <w:rsid w:val="3C991A9B"/>
    <w:rsid w:val="3CA340DC"/>
    <w:rsid w:val="3CEE3136"/>
    <w:rsid w:val="3D19195B"/>
    <w:rsid w:val="3D4654BE"/>
    <w:rsid w:val="3D472B3E"/>
    <w:rsid w:val="3D4C659C"/>
    <w:rsid w:val="3D5D344C"/>
    <w:rsid w:val="3D611EB3"/>
    <w:rsid w:val="3D627752"/>
    <w:rsid w:val="3D644C5F"/>
    <w:rsid w:val="3D8F63A4"/>
    <w:rsid w:val="3D987390"/>
    <w:rsid w:val="3DA533AA"/>
    <w:rsid w:val="3DA6778E"/>
    <w:rsid w:val="3DB37A13"/>
    <w:rsid w:val="3DB50ED2"/>
    <w:rsid w:val="3DBE7F3F"/>
    <w:rsid w:val="3DC8114B"/>
    <w:rsid w:val="3DD12CB2"/>
    <w:rsid w:val="3DDC13FE"/>
    <w:rsid w:val="3DDE7620"/>
    <w:rsid w:val="3DE0404D"/>
    <w:rsid w:val="3DE30E8C"/>
    <w:rsid w:val="3DE97340"/>
    <w:rsid w:val="3DEB3192"/>
    <w:rsid w:val="3E1B71E7"/>
    <w:rsid w:val="3E446AA0"/>
    <w:rsid w:val="3E4F0C85"/>
    <w:rsid w:val="3E5C283B"/>
    <w:rsid w:val="3E705D83"/>
    <w:rsid w:val="3E830881"/>
    <w:rsid w:val="3E9E4A4D"/>
    <w:rsid w:val="3EA02CE0"/>
    <w:rsid w:val="3EC161A4"/>
    <w:rsid w:val="3EC23DE2"/>
    <w:rsid w:val="3EFE796A"/>
    <w:rsid w:val="3F1A5488"/>
    <w:rsid w:val="3F255E21"/>
    <w:rsid w:val="3F2920D0"/>
    <w:rsid w:val="3F320374"/>
    <w:rsid w:val="3F386D7D"/>
    <w:rsid w:val="3F393D2A"/>
    <w:rsid w:val="3F4F1DA1"/>
    <w:rsid w:val="3F541674"/>
    <w:rsid w:val="3F5E5FAC"/>
    <w:rsid w:val="3F712F65"/>
    <w:rsid w:val="3F91020A"/>
    <w:rsid w:val="3F982D9A"/>
    <w:rsid w:val="3F9B1F9B"/>
    <w:rsid w:val="3FBF751F"/>
    <w:rsid w:val="3FC83A78"/>
    <w:rsid w:val="3FDC5342"/>
    <w:rsid w:val="3FE21B42"/>
    <w:rsid w:val="3FF33B81"/>
    <w:rsid w:val="40032F20"/>
    <w:rsid w:val="400A3F6E"/>
    <w:rsid w:val="404863FB"/>
    <w:rsid w:val="404C5EC8"/>
    <w:rsid w:val="404D2976"/>
    <w:rsid w:val="405C01F1"/>
    <w:rsid w:val="40651300"/>
    <w:rsid w:val="406C48F6"/>
    <w:rsid w:val="409F324F"/>
    <w:rsid w:val="40A3472B"/>
    <w:rsid w:val="40BA06CE"/>
    <w:rsid w:val="40D14682"/>
    <w:rsid w:val="40D4088E"/>
    <w:rsid w:val="40E54079"/>
    <w:rsid w:val="40EA0597"/>
    <w:rsid w:val="40ED5506"/>
    <w:rsid w:val="41147D9D"/>
    <w:rsid w:val="411F784C"/>
    <w:rsid w:val="41356014"/>
    <w:rsid w:val="414D32E0"/>
    <w:rsid w:val="4153419A"/>
    <w:rsid w:val="417A6D29"/>
    <w:rsid w:val="417C12FB"/>
    <w:rsid w:val="41871343"/>
    <w:rsid w:val="419B6B6B"/>
    <w:rsid w:val="41A06107"/>
    <w:rsid w:val="41A272B2"/>
    <w:rsid w:val="41AA31BE"/>
    <w:rsid w:val="41AD28EC"/>
    <w:rsid w:val="41B33619"/>
    <w:rsid w:val="41CA3036"/>
    <w:rsid w:val="41CE324E"/>
    <w:rsid w:val="41D764B2"/>
    <w:rsid w:val="41FC0701"/>
    <w:rsid w:val="42060EA7"/>
    <w:rsid w:val="4207714D"/>
    <w:rsid w:val="421005CA"/>
    <w:rsid w:val="422E413D"/>
    <w:rsid w:val="42341F89"/>
    <w:rsid w:val="423B254E"/>
    <w:rsid w:val="42475E97"/>
    <w:rsid w:val="425F6FF4"/>
    <w:rsid w:val="426919EC"/>
    <w:rsid w:val="429B2C67"/>
    <w:rsid w:val="429B32DD"/>
    <w:rsid w:val="42A90D65"/>
    <w:rsid w:val="42B74155"/>
    <w:rsid w:val="42FC73AE"/>
    <w:rsid w:val="430129C4"/>
    <w:rsid w:val="430F0BA8"/>
    <w:rsid w:val="43196288"/>
    <w:rsid w:val="432545C7"/>
    <w:rsid w:val="4345553D"/>
    <w:rsid w:val="436F5B32"/>
    <w:rsid w:val="43820BAE"/>
    <w:rsid w:val="43BA50CE"/>
    <w:rsid w:val="43DB2BE9"/>
    <w:rsid w:val="43E57998"/>
    <w:rsid w:val="43F97997"/>
    <w:rsid w:val="440A3691"/>
    <w:rsid w:val="440C2120"/>
    <w:rsid w:val="440C7B12"/>
    <w:rsid w:val="441468E3"/>
    <w:rsid w:val="441B3669"/>
    <w:rsid w:val="44290944"/>
    <w:rsid w:val="442D64C8"/>
    <w:rsid w:val="442F4247"/>
    <w:rsid w:val="444735D7"/>
    <w:rsid w:val="447B2A21"/>
    <w:rsid w:val="447B5A10"/>
    <w:rsid w:val="44BA1F6F"/>
    <w:rsid w:val="44BB0004"/>
    <w:rsid w:val="44C43CEF"/>
    <w:rsid w:val="44E3249F"/>
    <w:rsid w:val="44E62411"/>
    <w:rsid w:val="44E85A9F"/>
    <w:rsid w:val="44ED774C"/>
    <w:rsid w:val="45047E9D"/>
    <w:rsid w:val="450B5264"/>
    <w:rsid w:val="450C3ECB"/>
    <w:rsid w:val="45205062"/>
    <w:rsid w:val="45261FA1"/>
    <w:rsid w:val="453B6D05"/>
    <w:rsid w:val="4561466F"/>
    <w:rsid w:val="456F0182"/>
    <w:rsid w:val="4590761A"/>
    <w:rsid w:val="45922422"/>
    <w:rsid w:val="45974904"/>
    <w:rsid w:val="45BF180F"/>
    <w:rsid w:val="45BF565D"/>
    <w:rsid w:val="45C737FD"/>
    <w:rsid w:val="45CD22CC"/>
    <w:rsid w:val="45D756E6"/>
    <w:rsid w:val="45DE0481"/>
    <w:rsid w:val="45E1644B"/>
    <w:rsid w:val="45E3147F"/>
    <w:rsid w:val="45EB4A17"/>
    <w:rsid w:val="45EE28E5"/>
    <w:rsid w:val="45F86043"/>
    <w:rsid w:val="460C626A"/>
    <w:rsid w:val="46220113"/>
    <w:rsid w:val="4639378F"/>
    <w:rsid w:val="46486B02"/>
    <w:rsid w:val="46563B26"/>
    <w:rsid w:val="46576297"/>
    <w:rsid w:val="467823E5"/>
    <w:rsid w:val="46882A45"/>
    <w:rsid w:val="468F025E"/>
    <w:rsid w:val="46A610F3"/>
    <w:rsid w:val="46AC5999"/>
    <w:rsid w:val="46BE17F1"/>
    <w:rsid w:val="46CE2FFC"/>
    <w:rsid w:val="46CE4B98"/>
    <w:rsid w:val="47243161"/>
    <w:rsid w:val="47296C2C"/>
    <w:rsid w:val="47310446"/>
    <w:rsid w:val="473B1303"/>
    <w:rsid w:val="473B5E05"/>
    <w:rsid w:val="47685D18"/>
    <w:rsid w:val="47767A39"/>
    <w:rsid w:val="47773747"/>
    <w:rsid w:val="478E7C7E"/>
    <w:rsid w:val="4797742C"/>
    <w:rsid w:val="479B1C75"/>
    <w:rsid w:val="47BF5947"/>
    <w:rsid w:val="47E21086"/>
    <w:rsid w:val="47E431F0"/>
    <w:rsid w:val="47F0716A"/>
    <w:rsid w:val="48041495"/>
    <w:rsid w:val="4811192C"/>
    <w:rsid w:val="48226B5D"/>
    <w:rsid w:val="483561F3"/>
    <w:rsid w:val="48620E65"/>
    <w:rsid w:val="48842BCC"/>
    <w:rsid w:val="488C35E8"/>
    <w:rsid w:val="48B22CF1"/>
    <w:rsid w:val="48C532ED"/>
    <w:rsid w:val="48CC7322"/>
    <w:rsid w:val="48D0051E"/>
    <w:rsid w:val="48D9640E"/>
    <w:rsid w:val="48F63BC7"/>
    <w:rsid w:val="48F70C9F"/>
    <w:rsid w:val="48FE6C90"/>
    <w:rsid w:val="49010C8B"/>
    <w:rsid w:val="490143B2"/>
    <w:rsid w:val="490F6D1B"/>
    <w:rsid w:val="493F434A"/>
    <w:rsid w:val="494A0F64"/>
    <w:rsid w:val="495F10E6"/>
    <w:rsid w:val="4960051F"/>
    <w:rsid w:val="4964576F"/>
    <w:rsid w:val="49723469"/>
    <w:rsid w:val="499323AD"/>
    <w:rsid w:val="499335A8"/>
    <w:rsid w:val="49952C83"/>
    <w:rsid w:val="49B1116E"/>
    <w:rsid w:val="49BA4861"/>
    <w:rsid w:val="49D75332"/>
    <w:rsid w:val="49EA4128"/>
    <w:rsid w:val="4A0C3DC6"/>
    <w:rsid w:val="4A141E61"/>
    <w:rsid w:val="4A3F2326"/>
    <w:rsid w:val="4A4A122A"/>
    <w:rsid w:val="4A5B397D"/>
    <w:rsid w:val="4A5E7CCF"/>
    <w:rsid w:val="4A615D21"/>
    <w:rsid w:val="4A6E3DE9"/>
    <w:rsid w:val="4A761FF1"/>
    <w:rsid w:val="4A785237"/>
    <w:rsid w:val="4A7F336C"/>
    <w:rsid w:val="4A84541E"/>
    <w:rsid w:val="4A8A5D45"/>
    <w:rsid w:val="4A925B4D"/>
    <w:rsid w:val="4AAB0B3F"/>
    <w:rsid w:val="4AB406FB"/>
    <w:rsid w:val="4AB67B18"/>
    <w:rsid w:val="4ACA197E"/>
    <w:rsid w:val="4AE5471D"/>
    <w:rsid w:val="4AF018C8"/>
    <w:rsid w:val="4AF37A57"/>
    <w:rsid w:val="4B427DA3"/>
    <w:rsid w:val="4B507C30"/>
    <w:rsid w:val="4B5D260C"/>
    <w:rsid w:val="4B82774F"/>
    <w:rsid w:val="4B965ECD"/>
    <w:rsid w:val="4BA433C5"/>
    <w:rsid w:val="4BA646D4"/>
    <w:rsid w:val="4BE04A92"/>
    <w:rsid w:val="4BE325E3"/>
    <w:rsid w:val="4BF62902"/>
    <w:rsid w:val="4C001C2C"/>
    <w:rsid w:val="4C056AF3"/>
    <w:rsid w:val="4C1536E5"/>
    <w:rsid w:val="4C1C724A"/>
    <w:rsid w:val="4C1D5593"/>
    <w:rsid w:val="4C207EB1"/>
    <w:rsid w:val="4C382B98"/>
    <w:rsid w:val="4C4851F3"/>
    <w:rsid w:val="4C663373"/>
    <w:rsid w:val="4C6B3B1B"/>
    <w:rsid w:val="4C6C7313"/>
    <w:rsid w:val="4C7F17EA"/>
    <w:rsid w:val="4C83084D"/>
    <w:rsid w:val="4C8F4829"/>
    <w:rsid w:val="4C9B12D2"/>
    <w:rsid w:val="4C9E0D8D"/>
    <w:rsid w:val="4C9F1443"/>
    <w:rsid w:val="4C9F63A2"/>
    <w:rsid w:val="4CA10747"/>
    <w:rsid w:val="4CB323A6"/>
    <w:rsid w:val="4CB559EB"/>
    <w:rsid w:val="4CBC6749"/>
    <w:rsid w:val="4CCD32BF"/>
    <w:rsid w:val="4D0F7DCC"/>
    <w:rsid w:val="4D123A1C"/>
    <w:rsid w:val="4D4B6373"/>
    <w:rsid w:val="4D505410"/>
    <w:rsid w:val="4D5A1DD2"/>
    <w:rsid w:val="4D95598E"/>
    <w:rsid w:val="4DBE39D9"/>
    <w:rsid w:val="4DCC67FD"/>
    <w:rsid w:val="4DD44DF2"/>
    <w:rsid w:val="4DF635C2"/>
    <w:rsid w:val="4DFD4C43"/>
    <w:rsid w:val="4E033643"/>
    <w:rsid w:val="4E1618E9"/>
    <w:rsid w:val="4E1D2A4C"/>
    <w:rsid w:val="4E277DE8"/>
    <w:rsid w:val="4E484372"/>
    <w:rsid w:val="4E844530"/>
    <w:rsid w:val="4E8A35CE"/>
    <w:rsid w:val="4EA20A81"/>
    <w:rsid w:val="4EBB4111"/>
    <w:rsid w:val="4ED009C4"/>
    <w:rsid w:val="4F151EBE"/>
    <w:rsid w:val="4F1C4DB4"/>
    <w:rsid w:val="4F24335F"/>
    <w:rsid w:val="4F2C0CD5"/>
    <w:rsid w:val="4F3975DA"/>
    <w:rsid w:val="4F455848"/>
    <w:rsid w:val="4F78496F"/>
    <w:rsid w:val="4F8C680A"/>
    <w:rsid w:val="4F8D3A18"/>
    <w:rsid w:val="4F9C2155"/>
    <w:rsid w:val="4FA67896"/>
    <w:rsid w:val="4FA87259"/>
    <w:rsid w:val="4FC963CC"/>
    <w:rsid w:val="4FD12294"/>
    <w:rsid w:val="4FDD1DB1"/>
    <w:rsid w:val="4FE011DF"/>
    <w:rsid w:val="4FE47521"/>
    <w:rsid w:val="4FE77430"/>
    <w:rsid w:val="4FEE7460"/>
    <w:rsid w:val="500C30C6"/>
    <w:rsid w:val="500D0660"/>
    <w:rsid w:val="501E01E1"/>
    <w:rsid w:val="503E3217"/>
    <w:rsid w:val="50644C6E"/>
    <w:rsid w:val="50730F5F"/>
    <w:rsid w:val="50757D73"/>
    <w:rsid w:val="50956AC3"/>
    <w:rsid w:val="50AA79DE"/>
    <w:rsid w:val="50B57C23"/>
    <w:rsid w:val="50CD4E82"/>
    <w:rsid w:val="50E94163"/>
    <w:rsid w:val="50EE5DAE"/>
    <w:rsid w:val="510375AB"/>
    <w:rsid w:val="510419CE"/>
    <w:rsid w:val="512D12BC"/>
    <w:rsid w:val="513E6604"/>
    <w:rsid w:val="514B753A"/>
    <w:rsid w:val="5175243F"/>
    <w:rsid w:val="51817B23"/>
    <w:rsid w:val="518A4F91"/>
    <w:rsid w:val="51B34AC7"/>
    <w:rsid w:val="51C9135A"/>
    <w:rsid w:val="51D22B12"/>
    <w:rsid w:val="51E35EBA"/>
    <w:rsid w:val="51E9176E"/>
    <w:rsid w:val="51F931B9"/>
    <w:rsid w:val="51FD6602"/>
    <w:rsid w:val="52081840"/>
    <w:rsid w:val="52127939"/>
    <w:rsid w:val="522868A4"/>
    <w:rsid w:val="522D6C63"/>
    <w:rsid w:val="5232105E"/>
    <w:rsid w:val="524619AA"/>
    <w:rsid w:val="52654396"/>
    <w:rsid w:val="528C0B7F"/>
    <w:rsid w:val="52955A23"/>
    <w:rsid w:val="529C3CC2"/>
    <w:rsid w:val="52A17AED"/>
    <w:rsid w:val="52AA343F"/>
    <w:rsid w:val="52BD5027"/>
    <w:rsid w:val="52CE3A47"/>
    <w:rsid w:val="52E7579E"/>
    <w:rsid w:val="52FB78B0"/>
    <w:rsid w:val="530366A1"/>
    <w:rsid w:val="530D3F16"/>
    <w:rsid w:val="53145263"/>
    <w:rsid w:val="53366A55"/>
    <w:rsid w:val="533D48D2"/>
    <w:rsid w:val="535B4A51"/>
    <w:rsid w:val="537D141C"/>
    <w:rsid w:val="53A31653"/>
    <w:rsid w:val="53AE0169"/>
    <w:rsid w:val="53C65B2F"/>
    <w:rsid w:val="53C96EC4"/>
    <w:rsid w:val="53CC1207"/>
    <w:rsid w:val="53EF44C3"/>
    <w:rsid w:val="54034A37"/>
    <w:rsid w:val="540E70A9"/>
    <w:rsid w:val="54123BDE"/>
    <w:rsid w:val="54252B7B"/>
    <w:rsid w:val="542F5033"/>
    <w:rsid w:val="5446392C"/>
    <w:rsid w:val="545F60DD"/>
    <w:rsid w:val="54630E78"/>
    <w:rsid w:val="54653787"/>
    <w:rsid w:val="54744A45"/>
    <w:rsid w:val="54A50D5D"/>
    <w:rsid w:val="54A84547"/>
    <w:rsid w:val="54AF7246"/>
    <w:rsid w:val="54BB6D9C"/>
    <w:rsid w:val="54BF1734"/>
    <w:rsid w:val="54C62E7F"/>
    <w:rsid w:val="54DE3588"/>
    <w:rsid w:val="54FC7DAC"/>
    <w:rsid w:val="55036123"/>
    <w:rsid w:val="550D7EC4"/>
    <w:rsid w:val="5520053E"/>
    <w:rsid w:val="55281873"/>
    <w:rsid w:val="55410E3E"/>
    <w:rsid w:val="55482FB5"/>
    <w:rsid w:val="55806475"/>
    <w:rsid w:val="55862613"/>
    <w:rsid w:val="55B56062"/>
    <w:rsid w:val="55BC5419"/>
    <w:rsid w:val="56005AAD"/>
    <w:rsid w:val="56043A77"/>
    <w:rsid w:val="561A5346"/>
    <w:rsid w:val="56233010"/>
    <w:rsid w:val="56361C9C"/>
    <w:rsid w:val="56373E94"/>
    <w:rsid w:val="563F3286"/>
    <w:rsid w:val="56540CBD"/>
    <w:rsid w:val="565965A3"/>
    <w:rsid w:val="56716965"/>
    <w:rsid w:val="56834E1D"/>
    <w:rsid w:val="56B95783"/>
    <w:rsid w:val="56DB0250"/>
    <w:rsid w:val="56E56283"/>
    <w:rsid w:val="56ED7C90"/>
    <w:rsid w:val="56F30888"/>
    <w:rsid w:val="56F53D45"/>
    <w:rsid w:val="56FD3C13"/>
    <w:rsid w:val="570252E6"/>
    <w:rsid w:val="570D6032"/>
    <w:rsid w:val="57120640"/>
    <w:rsid w:val="57124327"/>
    <w:rsid w:val="5737610A"/>
    <w:rsid w:val="57477267"/>
    <w:rsid w:val="57802E77"/>
    <w:rsid w:val="5782041F"/>
    <w:rsid w:val="578731AC"/>
    <w:rsid w:val="579A424A"/>
    <w:rsid w:val="57C15878"/>
    <w:rsid w:val="57DE2042"/>
    <w:rsid w:val="57E94E69"/>
    <w:rsid w:val="57FF1494"/>
    <w:rsid w:val="58070E95"/>
    <w:rsid w:val="583C2DE8"/>
    <w:rsid w:val="58481630"/>
    <w:rsid w:val="584A2D14"/>
    <w:rsid w:val="585A30DF"/>
    <w:rsid w:val="585C65C8"/>
    <w:rsid w:val="585F09A0"/>
    <w:rsid w:val="586B650F"/>
    <w:rsid w:val="587D55E5"/>
    <w:rsid w:val="5880250E"/>
    <w:rsid w:val="58917D03"/>
    <w:rsid w:val="589948C1"/>
    <w:rsid w:val="58AF00FD"/>
    <w:rsid w:val="58B1569B"/>
    <w:rsid w:val="58D133E2"/>
    <w:rsid w:val="58F93291"/>
    <w:rsid w:val="59231EEE"/>
    <w:rsid w:val="59275B53"/>
    <w:rsid w:val="592B093F"/>
    <w:rsid w:val="5944100F"/>
    <w:rsid w:val="59460EF1"/>
    <w:rsid w:val="595C27FE"/>
    <w:rsid w:val="59620FCF"/>
    <w:rsid w:val="596C1B93"/>
    <w:rsid w:val="59771634"/>
    <w:rsid w:val="59797D4F"/>
    <w:rsid w:val="599C7582"/>
    <w:rsid w:val="59A038A3"/>
    <w:rsid w:val="59A7185B"/>
    <w:rsid w:val="59AF5E7C"/>
    <w:rsid w:val="59B41C0A"/>
    <w:rsid w:val="59B71446"/>
    <w:rsid w:val="59D924AC"/>
    <w:rsid w:val="59EF4A6D"/>
    <w:rsid w:val="5A095C71"/>
    <w:rsid w:val="5A2E6618"/>
    <w:rsid w:val="5A5374F4"/>
    <w:rsid w:val="5A60293C"/>
    <w:rsid w:val="5A8E3926"/>
    <w:rsid w:val="5A9878D4"/>
    <w:rsid w:val="5AA13437"/>
    <w:rsid w:val="5AA70301"/>
    <w:rsid w:val="5AAB3C98"/>
    <w:rsid w:val="5AC574F8"/>
    <w:rsid w:val="5ACA0E66"/>
    <w:rsid w:val="5AD45A13"/>
    <w:rsid w:val="5ADA78BD"/>
    <w:rsid w:val="5ADB0EE3"/>
    <w:rsid w:val="5AFC77DD"/>
    <w:rsid w:val="5AFC7DDC"/>
    <w:rsid w:val="5B035E10"/>
    <w:rsid w:val="5B2D247A"/>
    <w:rsid w:val="5B5E0837"/>
    <w:rsid w:val="5B68643E"/>
    <w:rsid w:val="5B783C1A"/>
    <w:rsid w:val="5B7D225C"/>
    <w:rsid w:val="5B97009A"/>
    <w:rsid w:val="5B9A41E2"/>
    <w:rsid w:val="5BA22A52"/>
    <w:rsid w:val="5BA62445"/>
    <w:rsid w:val="5BC56960"/>
    <w:rsid w:val="5BDC4578"/>
    <w:rsid w:val="5BF273CC"/>
    <w:rsid w:val="5C0D619D"/>
    <w:rsid w:val="5C3253E5"/>
    <w:rsid w:val="5C3354A5"/>
    <w:rsid w:val="5C374F74"/>
    <w:rsid w:val="5C3D5458"/>
    <w:rsid w:val="5C4A22B0"/>
    <w:rsid w:val="5C564B81"/>
    <w:rsid w:val="5C5D1107"/>
    <w:rsid w:val="5C8443D2"/>
    <w:rsid w:val="5C8645BF"/>
    <w:rsid w:val="5C9D4CCA"/>
    <w:rsid w:val="5C9E13AE"/>
    <w:rsid w:val="5CA27323"/>
    <w:rsid w:val="5CD66590"/>
    <w:rsid w:val="5CD91391"/>
    <w:rsid w:val="5CDA2B5D"/>
    <w:rsid w:val="5CE00E62"/>
    <w:rsid w:val="5CE80322"/>
    <w:rsid w:val="5D0619E1"/>
    <w:rsid w:val="5D347F4C"/>
    <w:rsid w:val="5D3D7033"/>
    <w:rsid w:val="5D4062CF"/>
    <w:rsid w:val="5D5A5560"/>
    <w:rsid w:val="5D7B480C"/>
    <w:rsid w:val="5D7E24AD"/>
    <w:rsid w:val="5D87119A"/>
    <w:rsid w:val="5DA141F7"/>
    <w:rsid w:val="5DA93F1D"/>
    <w:rsid w:val="5DAA61B3"/>
    <w:rsid w:val="5DAC76E9"/>
    <w:rsid w:val="5DBB146A"/>
    <w:rsid w:val="5DD75696"/>
    <w:rsid w:val="5DD812C4"/>
    <w:rsid w:val="5DFC4888"/>
    <w:rsid w:val="5DFD1653"/>
    <w:rsid w:val="5E0D3F12"/>
    <w:rsid w:val="5E211236"/>
    <w:rsid w:val="5E2421EE"/>
    <w:rsid w:val="5E340027"/>
    <w:rsid w:val="5E35008D"/>
    <w:rsid w:val="5E3E608F"/>
    <w:rsid w:val="5E5D67F8"/>
    <w:rsid w:val="5E652D4F"/>
    <w:rsid w:val="5E785CCB"/>
    <w:rsid w:val="5E7D3B96"/>
    <w:rsid w:val="5E88292F"/>
    <w:rsid w:val="5E8A089A"/>
    <w:rsid w:val="5EB07F2F"/>
    <w:rsid w:val="5EE34F23"/>
    <w:rsid w:val="5F0B5BE2"/>
    <w:rsid w:val="5F101ECB"/>
    <w:rsid w:val="5F121D5D"/>
    <w:rsid w:val="5F17229A"/>
    <w:rsid w:val="5F40329B"/>
    <w:rsid w:val="5F405FB5"/>
    <w:rsid w:val="5F6117E2"/>
    <w:rsid w:val="5F633090"/>
    <w:rsid w:val="5F7428A5"/>
    <w:rsid w:val="5F8A31A1"/>
    <w:rsid w:val="5F932577"/>
    <w:rsid w:val="5F942BEA"/>
    <w:rsid w:val="5F9C721B"/>
    <w:rsid w:val="5F9E4BF6"/>
    <w:rsid w:val="5FD75898"/>
    <w:rsid w:val="5FFB0922"/>
    <w:rsid w:val="60003268"/>
    <w:rsid w:val="6002745E"/>
    <w:rsid w:val="60172CCF"/>
    <w:rsid w:val="60401EBD"/>
    <w:rsid w:val="60455CCA"/>
    <w:rsid w:val="605A2771"/>
    <w:rsid w:val="605A2DFB"/>
    <w:rsid w:val="609248FE"/>
    <w:rsid w:val="60C03A53"/>
    <w:rsid w:val="60C908B0"/>
    <w:rsid w:val="60CC0609"/>
    <w:rsid w:val="61064286"/>
    <w:rsid w:val="611A1B81"/>
    <w:rsid w:val="613E0BD5"/>
    <w:rsid w:val="614E383F"/>
    <w:rsid w:val="615551BF"/>
    <w:rsid w:val="617C3591"/>
    <w:rsid w:val="618F01C1"/>
    <w:rsid w:val="6191350B"/>
    <w:rsid w:val="61961267"/>
    <w:rsid w:val="61A83C71"/>
    <w:rsid w:val="61AB21DC"/>
    <w:rsid w:val="61D16F9D"/>
    <w:rsid w:val="61D61867"/>
    <w:rsid w:val="61DD4BA7"/>
    <w:rsid w:val="61DF4D3A"/>
    <w:rsid w:val="61E10867"/>
    <w:rsid w:val="61ED3D49"/>
    <w:rsid w:val="62186D47"/>
    <w:rsid w:val="621E6B0D"/>
    <w:rsid w:val="6225118B"/>
    <w:rsid w:val="622B3643"/>
    <w:rsid w:val="622D2F80"/>
    <w:rsid w:val="62393C6E"/>
    <w:rsid w:val="62522774"/>
    <w:rsid w:val="6256001C"/>
    <w:rsid w:val="625E7153"/>
    <w:rsid w:val="626314F6"/>
    <w:rsid w:val="627A7357"/>
    <w:rsid w:val="627C738E"/>
    <w:rsid w:val="62826919"/>
    <w:rsid w:val="62A12689"/>
    <w:rsid w:val="62AD2F57"/>
    <w:rsid w:val="62B522C2"/>
    <w:rsid w:val="62B62610"/>
    <w:rsid w:val="62C76916"/>
    <w:rsid w:val="62C80A2B"/>
    <w:rsid w:val="62CF7342"/>
    <w:rsid w:val="62DA5FA9"/>
    <w:rsid w:val="62DB7AF3"/>
    <w:rsid w:val="62DC4C86"/>
    <w:rsid w:val="62E572D4"/>
    <w:rsid w:val="62E84F96"/>
    <w:rsid w:val="62E861A2"/>
    <w:rsid w:val="62F1578D"/>
    <w:rsid w:val="62FE10D6"/>
    <w:rsid w:val="62FF3CE0"/>
    <w:rsid w:val="630174D5"/>
    <w:rsid w:val="631B1BFF"/>
    <w:rsid w:val="631C5667"/>
    <w:rsid w:val="63356E18"/>
    <w:rsid w:val="634C59B8"/>
    <w:rsid w:val="6350349D"/>
    <w:rsid w:val="636461AB"/>
    <w:rsid w:val="63851711"/>
    <w:rsid w:val="6385250D"/>
    <w:rsid w:val="638D0A7C"/>
    <w:rsid w:val="639E1DBB"/>
    <w:rsid w:val="63A703C3"/>
    <w:rsid w:val="63AB5D50"/>
    <w:rsid w:val="63B0472C"/>
    <w:rsid w:val="63C66E9F"/>
    <w:rsid w:val="63CB28EF"/>
    <w:rsid w:val="63D70650"/>
    <w:rsid w:val="63DE2186"/>
    <w:rsid w:val="63F7798E"/>
    <w:rsid w:val="63FC0EB6"/>
    <w:rsid w:val="64025512"/>
    <w:rsid w:val="64060E3E"/>
    <w:rsid w:val="641E2E20"/>
    <w:rsid w:val="64231A9A"/>
    <w:rsid w:val="64342246"/>
    <w:rsid w:val="645B2AA4"/>
    <w:rsid w:val="645E6BF8"/>
    <w:rsid w:val="647F3F47"/>
    <w:rsid w:val="64C64FC3"/>
    <w:rsid w:val="64CE2FCD"/>
    <w:rsid w:val="64F11CC7"/>
    <w:rsid w:val="652A289B"/>
    <w:rsid w:val="652F1ED9"/>
    <w:rsid w:val="65470601"/>
    <w:rsid w:val="654930A6"/>
    <w:rsid w:val="654C75C0"/>
    <w:rsid w:val="657D7943"/>
    <w:rsid w:val="657F3358"/>
    <w:rsid w:val="6581603E"/>
    <w:rsid w:val="658670BD"/>
    <w:rsid w:val="659B0D7C"/>
    <w:rsid w:val="659B4C81"/>
    <w:rsid w:val="65B33DA3"/>
    <w:rsid w:val="65C973BB"/>
    <w:rsid w:val="65DC24B8"/>
    <w:rsid w:val="65DC4CD7"/>
    <w:rsid w:val="66301668"/>
    <w:rsid w:val="66317ED5"/>
    <w:rsid w:val="663F35D7"/>
    <w:rsid w:val="66424FA5"/>
    <w:rsid w:val="664D6D4E"/>
    <w:rsid w:val="66525670"/>
    <w:rsid w:val="66714DD6"/>
    <w:rsid w:val="667C472D"/>
    <w:rsid w:val="667C7994"/>
    <w:rsid w:val="66A86983"/>
    <w:rsid w:val="66D82FDA"/>
    <w:rsid w:val="66EC66B6"/>
    <w:rsid w:val="66ED1BEA"/>
    <w:rsid w:val="6702528B"/>
    <w:rsid w:val="67480272"/>
    <w:rsid w:val="676766C5"/>
    <w:rsid w:val="676B2A8F"/>
    <w:rsid w:val="677F7630"/>
    <w:rsid w:val="67805E00"/>
    <w:rsid w:val="67826CBC"/>
    <w:rsid w:val="67AB37BB"/>
    <w:rsid w:val="67B4264A"/>
    <w:rsid w:val="67C46515"/>
    <w:rsid w:val="67CF2B3A"/>
    <w:rsid w:val="67D1515A"/>
    <w:rsid w:val="67F85CFA"/>
    <w:rsid w:val="680421DB"/>
    <w:rsid w:val="681B0741"/>
    <w:rsid w:val="682A08A4"/>
    <w:rsid w:val="683F4D04"/>
    <w:rsid w:val="684D1F5F"/>
    <w:rsid w:val="68540536"/>
    <w:rsid w:val="68575A3E"/>
    <w:rsid w:val="685A33CB"/>
    <w:rsid w:val="68746E85"/>
    <w:rsid w:val="6882292D"/>
    <w:rsid w:val="68930FBA"/>
    <w:rsid w:val="68994002"/>
    <w:rsid w:val="689F017D"/>
    <w:rsid w:val="68D926B9"/>
    <w:rsid w:val="68EF45E6"/>
    <w:rsid w:val="68FC4EE6"/>
    <w:rsid w:val="69085DDB"/>
    <w:rsid w:val="690F40BE"/>
    <w:rsid w:val="692C462A"/>
    <w:rsid w:val="6934376B"/>
    <w:rsid w:val="695B471D"/>
    <w:rsid w:val="697227FB"/>
    <w:rsid w:val="69761E7D"/>
    <w:rsid w:val="69794A7A"/>
    <w:rsid w:val="699D1A60"/>
    <w:rsid w:val="69AA33CC"/>
    <w:rsid w:val="69AF29AF"/>
    <w:rsid w:val="69E243AF"/>
    <w:rsid w:val="69F52876"/>
    <w:rsid w:val="69F83019"/>
    <w:rsid w:val="6A076824"/>
    <w:rsid w:val="6A180CA0"/>
    <w:rsid w:val="6A362579"/>
    <w:rsid w:val="6A366DD5"/>
    <w:rsid w:val="6A3C6191"/>
    <w:rsid w:val="6A4B16CA"/>
    <w:rsid w:val="6A545CE7"/>
    <w:rsid w:val="6A6673FD"/>
    <w:rsid w:val="6A683F4E"/>
    <w:rsid w:val="6A73723C"/>
    <w:rsid w:val="6A7438CB"/>
    <w:rsid w:val="6A776A2B"/>
    <w:rsid w:val="6A8762C9"/>
    <w:rsid w:val="6A910A46"/>
    <w:rsid w:val="6AC62634"/>
    <w:rsid w:val="6ACD275E"/>
    <w:rsid w:val="6AD16CA5"/>
    <w:rsid w:val="6AE56F3D"/>
    <w:rsid w:val="6AE604BA"/>
    <w:rsid w:val="6AF13F74"/>
    <w:rsid w:val="6B045AD6"/>
    <w:rsid w:val="6B04733B"/>
    <w:rsid w:val="6B0549A4"/>
    <w:rsid w:val="6B0970D9"/>
    <w:rsid w:val="6B181055"/>
    <w:rsid w:val="6B1B7D7C"/>
    <w:rsid w:val="6B2B6F30"/>
    <w:rsid w:val="6B4D3189"/>
    <w:rsid w:val="6B711B0F"/>
    <w:rsid w:val="6B94003A"/>
    <w:rsid w:val="6BB33E3E"/>
    <w:rsid w:val="6BC03D91"/>
    <w:rsid w:val="6BC6621C"/>
    <w:rsid w:val="6BCA6BE4"/>
    <w:rsid w:val="6BD1460F"/>
    <w:rsid w:val="6BEF4C2C"/>
    <w:rsid w:val="6C1240EE"/>
    <w:rsid w:val="6C2233ED"/>
    <w:rsid w:val="6C48706F"/>
    <w:rsid w:val="6C525206"/>
    <w:rsid w:val="6C5750A0"/>
    <w:rsid w:val="6C9B691D"/>
    <w:rsid w:val="6C9E369D"/>
    <w:rsid w:val="6CB22DC1"/>
    <w:rsid w:val="6CDF3A77"/>
    <w:rsid w:val="6CF1677D"/>
    <w:rsid w:val="6D050C7D"/>
    <w:rsid w:val="6D090C2B"/>
    <w:rsid w:val="6D161DA8"/>
    <w:rsid w:val="6D1E4E34"/>
    <w:rsid w:val="6D6123C3"/>
    <w:rsid w:val="6D8134DC"/>
    <w:rsid w:val="6DA9717F"/>
    <w:rsid w:val="6DAD469A"/>
    <w:rsid w:val="6DAF34E9"/>
    <w:rsid w:val="6DBF155C"/>
    <w:rsid w:val="6DDD0A2B"/>
    <w:rsid w:val="6DEC4BFE"/>
    <w:rsid w:val="6DFA0209"/>
    <w:rsid w:val="6DFC15E4"/>
    <w:rsid w:val="6E4E7C69"/>
    <w:rsid w:val="6E501395"/>
    <w:rsid w:val="6E516DB8"/>
    <w:rsid w:val="6E535EAF"/>
    <w:rsid w:val="6E5A5FBC"/>
    <w:rsid w:val="6E6166B8"/>
    <w:rsid w:val="6E6213AF"/>
    <w:rsid w:val="6E64419F"/>
    <w:rsid w:val="6E7C6410"/>
    <w:rsid w:val="6E8959F5"/>
    <w:rsid w:val="6EB30BDB"/>
    <w:rsid w:val="6EBD5A05"/>
    <w:rsid w:val="6EC85166"/>
    <w:rsid w:val="6ED404AF"/>
    <w:rsid w:val="6ED53E9C"/>
    <w:rsid w:val="6EF31C1C"/>
    <w:rsid w:val="6EF45057"/>
    <w:rsid w:val="6EFD53EE"/>
    <w:rsid w:val="6F050562"/>
    <w:rsid w:val="6F0E214D"/>
    <w:rsid w:val="6F2508DB"/>
    <w:rsid w:val="6F264231"/>
    <w:rsid w:val="6F347CEF"/>
    <w:rsid w:val="6F365B17"/>
    <w:rsid w:val="6F4166FA"/>
    <w:rsid w:val="6F485A43"/>
    <w:rsid w:val="6F4A02F2"/>
    <w:rsid w:val="6F5432C7"/>
    <w:rsid w:val="6F7F6363"/>
    <w:rsid w:val="6F887E3C"/>
    <w:rsid w:val="6F8E4BD5"/>
    <w:rsid w:val="6F965AA2"/>
    <w:rsid w:val="6F9F3453"/>
    <w:rsid w:val="6FA234AD"/>
    <w:rsid w:val="6FA3139C"/>
    <w:rsid w:val="6FA710D0"/>
    <w:rsid w:val="6FC5606A"/>
    <w:rsid w:val="6FCD4DEA"/>
    <w:rsid w:val="6FD3077B"/>
    <w:rsid w:val="70195F36"/>
    <w:rsid w:val="70274F61"/>
    <w:rsid w:val="702E4681"/>
    <w:rsid w:val="704E6E76"/>
    <w:rsid w:val="706C795A"/>
    <w:rsid w:val="708832A9"/>
    <w:rsid w:val="708F1B1F"/>
    <w:rsid w:val="7095414F"/>
    <w:rsid w:val="709D0BDA"/>
    <w:rsid w:val="70AF4D1D"/>
    <w:rsid w:val="70E1449B"/>
    <w:rsid w:val="70FA7B4F"/>
    <w:rsid w:val="71006A62"/>
    <w:rsid w:val="71074D5E"/>
    <w:rsid w:val="71277974"/>
    <w:rsid w:val="712A6E10"/>
    <w:rsid w:val="7137467A"/>
    <w:rsid w:val="713973D0"/>
    <w:rsid w:val="71400B35"/>
    <w:rsid w:val="714F6DBA"/>
    <w:rsid w:val="71525C6F"/>
    <w:rsid w:val="71646234"/>
    <w:rsid w:val="716B6773"/>
    <w:rsid w:val="7180629C"/>
    <w:rsid w:val="7193531C"/>
    <w:rsid w:val="719964CB"/>
    <w:rsid w:val="71A544B9"/>
    <w:rsid w:val="71A61FFC"/>
    <w:rsid w:val="71B60CDC"/>
    <w:rsid w:val="71B947E4"/>
    <w:rsid w:val="71C23F50"/>
    <w:rsid w:val="71C527DA"/>
    <w:rsid w:val="71CE7B7C"/>
    <w:rsid w:val="71EC6764"/>
    <w:rsid w:val="71EE48C0"/>
    <w:rsid w:val="71F860E5"/>
    <w:rsid w:val="720C5F09"/>
    <w:rsid w:val="7218243F"/>
    <w:rsid w:val="72204EBD"/>
    <w:rsid w:val="72320C56"/>
    <w:rsid w:val="723B1BE3"/>
    <w:rsid w:val="72563292"/>
    <w:rsid w:val="727C1CBA"/>
    <w:rsid w:val="729D5A56"/>
    <w:rsid w:val="72B574A1"/>
    <w:rsid w:val="72CD1F19"/>
    <w:rsid w:val="72DB17D4"/>
    <w:rsid w:val="72DD3001"/>
    <w:rsid w:val="72FB66CA"/>
    <w:rsid w:val="73020F4B"/>
    <w:rsid w:val="73113EF3"/>
    <w:rsid w:val="732307DB"/>
    <w:rsid w:val="73452DEB"/>
    <w:rsid w:val="73597F7B"/>
    <w:rsid w:val="735B7714"/>
    <w:rsid w:val="735D42AA"/>
    <w:rsid w:val="73615338"/>
    <w:rsid w:val="7361565D"/>
    <w:rsid w:val="737A11E1"/>
    <w:rsid w:val="738C3CA1"/>
    <w:rsid w:val="73A72B3C"/>
    <w:rsid w:val="73BA6674"/>
    <w:rsid w:val="73BF0134"/>
    <w:rsid w:val="73C83A77"/>
    <w:rsid w:val="73D64D6E"/>
    <w:rsid w:val="73DD175C"/>
    <w:rsid w:val="73EC1A9A"/>
    <w:rsid w:val="73F00829"/>
    <w:rsid w:val="73F54E0C"/>
    <w:rsid w:val="7413255B"/>
    <w:rsid w:val="74297620"/>
    <w:rsid w:val="744A68B1"/>
    <w:rsid w:val="747402CB"/>
    <w:rsid w:val="74760363"/>
    <w:rsid w:val="74764B9A"/>
    <w:rsid w:val="747B50C1"/>
    <w:rsid w:val="7497174C"/>
    <w:rsid w:val="74A209D2"/>
    <w:rsid w:val="74C31A28"/>
    <w:rsid w:val="74C51EC2"/>
    <w:rsid w:val="74E07507"/>
    <w:rsid w:val="74E143B3"/>
    <w:rsid w:val="74FE014D"/>
    <w:rsid w:val="752B1BBC"/>
    <w:rsid w:val="75316BCE"/>
    <w:rsid w:val="754A52E6"/>
    <w:rsid w:val="755642B9"/>
    <w:rsid w:val="75800F5D"/>
    <w:rsid w:val="75994A83"/>
    <w:rsid w:val="75A30ED7"/>
    <w:rsid w:val="75AE2F74"/>
    <w:rsid w:val="75B81AC9"/>
    <w:rsid w:val="75D05750"/>
    <w:rsid w:val="75D14428"/>
    <w:rsid w:val="75EA47E6"/>
    <w:rsid w:val="75F577F6"/>
    <w:rsid w:val="760552D6"/>
    <w:rsid w:val="7612754B"/>
    <w:rsid w:val="761E124D"/>
    <w:rsid w:val="7639590C"/>
    <w:rsid w:val="765A1494"/>
    <w:rsid w:val="7666536C"/>
    <w:rsid w:val="766A329E"/>
    <w:rsid w:val="768205E0"/>
    <w:rsid w:val="768675AC"/>
    <w:rsid w:val="769334C2"/>
    <w:rsid w:val="76993A07"/>
    <w:rsid w:val="769F4DD3"/>
    <w:rsid w:val="76AB7E1C"/>
    <w:rsid w:val="76C82583"/>
    <w:rsid w:val="76D36D59"/>
    <w:rsid w:val="76D43B8A"/>
    <w:rsid w:val="76F0180B"/>
    <w:rsid w:val="77347FD4"/>
    <w:rsid w:val="773E0F38"/>
    <w:rsid w:val="774C1857"/>
    <w:rsid w:val="774F1212"/>
    <w:rsid w:val="77561D55"/>
    <w:rsid w:val="77603D2B"/>
    <w:rsid w:val="77710696"/>
    <w:rsid w:val="77760DB8"/>
    <w:rsid w:val="77843940"/>
    <w:rsid w:val="77B65DD2"/>
    <w:rsid w:val="77C1797B"/>
    <w:rsid w:val="77C8715B"/>
    <w:rsid w:val="77CD7732"/>
    <w:rsid w:val="77F54D3B"/>
    <w:rsid w:val="77FE3B40"/>
    <w:rsid w:val="780E4782"/>
    <w:rsid w:val="78200A90"/>
    <w:rsid w:val="7830168C"/>
    <w:rsid w:val="78316B7D"/>
    <w:rsid w:val="784A1CD5"/>
    <w:rsid w:val="786E2693"/>
    <w:rsid w:val="786F6F64"/>
    <w:rsid w:val="789F1EE5"/>
    <w:rsid w:val="78B92FA6"/>
    <w:rsid w:val="78CE6BBA"/>
    <w:rsid w:val="78D9292F"/>
    <w:rsid w:val="78F60054"/>
    <w:rsid w:val="790A1555"/>
    <w:rsid w:val="792E002D"/>
    <w:rsid w:val="793D754A"/>
    <w:rsid w:val="795E742F"/>
    <w:rsid w:val="796125EA"/>
    <w:rsid w:val="796663AD"/>
    <w:rsid w:val="799153C7"/>
    <w:rsid w:val="799947D0"/>
    <w:rsid w:val="79A771D5"/>
    <w:rsid w:val="79AF1145"/>
    <w:rsid w:val="79B03973"/>
    <w:rsid w:val="79C72833"/>
    <w:rsid w:val="79D74D95"/>
    <w:rsid w:val="79E43F5F"/>
    <w:rsid w:val="7A2A0EA0"/>
    <w:rsid w:val="7A2E5AA7"/>
    <w:rsid w:val="7A5B10CF"/>
    <w:rsid w:val="7A670C4A"/>
    <w:rsid w:val="7A6F3A64"/>
    <w:rsid w:val="7A711A93"/>
    <w:rsid w:val="7A970D4C"/>
    <w:rsid w:val="7AA30162"/>
    <w:rsid w:val="7AA5179E"/>
    <w:rsid w:val="7AC47F14"/>
    <w:rsid w:val="7AC65012"/>
    <w:rsid w:val="7AC860E4"/>
    <w:rsid w:val="7ADC41CD"/>
    <w:rsid w:val="7AF16467"/>
    <w:rsid w:val="7AF8343A"/>
    <w:rsid w:val="7B005021"/>
    <w:rsid w:val="7B0A790B"/>
    <w:rsid w:val="7B1322F4"/>
    <w:rsid w:val="7B4F0163"/>
    <w:rsid w:val="7B5057B0"/>
    <w:rsid w:val="7B532BCF"/>
    <w:rsid w:val="7B8C774B"/>
    <w:rsid w:val="7B9552EB"/>
    <w:rsid w:val="7B971099"/>
    <w:rsid w:val="7B995C08"/>
    <w:rsid w:val="7BA909EF"/>
    <w:rsid w:val="7BF80004"/>
    <w:rsid w:val="7C064380"/>
    <w:rsid w:val="7C307DC1"/>
    <w:rsid w:val="7C36276E"/>
    <w:rsid w:val="7C4D4CCA"/>
    <w:rsid w:val="7C4E5174"/>
    <w:rsid w:val="7C5D2F69"/>
    <w:rsid w:val="7C71530E"/>
    <w:rsid w:val="7C77096C"/>
    <w:rsid w:val="7C7A1ADC"/>
    <w:rsid w:val="7C867BF0"/>
    <w:rsid w:val="7CB51306"/>
    <w:rsid w:val="7CBE4C61"/>
    <w:rsid w:val="7CC02B8B"/>
    <w:rsid w:val="7CC129B6"/>
    <w:rsid w:val="7CDE3ABB"/>
    <w:rsid w:val="7CE14076"/>
    <w:rsid w:val="7CE341DF"/>
    <w:rsid w:val="7CEC261C"/>
    <w:rsid w:val="7CEE75C0"/>
    <w:rsid w:val="7CEF1A1C"/>
    <w:rsid w:val="7D140370"/>
    <w:rsid w:val="7D2D1946"/>
    <w:rsid w:val="7D3F2633"/>
    <w:rsid w:val="7D6341E2"/>
    <w:rsid w:val="7D6C720F"/>
    <w:rsid w:val="7D7B2FEB"/>
    <w:rsid w:val="7D9532D8"/>
    <w:rsid w:val="7DB21A8C"/>
    <w:rsid w:val="7DB61EEB"/>
    <w:rsid w:val="7DB81B56"/>
    <w:rsid w:val="7DE07B1C"/>
    <w:rsid w:val="7E2434F6"/>
    <w:rsid w:val="7E3668B7"/>
    <w:rsid w:val="7E383841"/>
    <w:rsid w:val="7E404016"/>
    <w:rsid w:val="7E414260"/>
    <w:rsid w:val="7E577399"/>
    <w:rsid w:val="7E5F71C8"/>
    <w:rsid w:val="7E671141"/>
    <w:rsid w:val="7E8B2C34"/>
    <w:rsid w:val="7E920688"/>
    <w:rsid w:val="7EA003B1"/>
    <w:rsid w:val="7EAF5B65"/>
    <w:rsid w:val="7EB772D2"/>
    <w:rsid w:val="7EBF2CF1"/>
    <w:rsid w:val="7EC72AC5"/>
    <w:rsid w:val="7ED0729E"/>
    <w:rsid w:val="7ED63885"/>
    <w:rsid w:val="7EF10774"/>
    <w:rsid w:val="7F207D45"/>
    <w:rsid w:val="7F2B3BAC"/>
    <w:rsid w:val="7F2B7E99"/>
    <w:rsid w:val="7F361221"/>
    <w:rsid w:val="7F447A48"/>
    <w:rsid w:val="7F4748A4"/>
    <w:rsid w:val="7F4A0C62"/>
    <w:rsid w:val="7F5E4D78"/>
    <w:rsid w:val="7F61055B"/>
    <w:rsid w:val="7F632238"/>
    <w:rsid w:val="7F6F40F3"/>
    <w:rsid w:val="7F724223"/>
    <w:rsid w:val="7F807C9B"/>
    <w:rsid w:val="7F8217FD"/>
    <w:rsid w:val="7F836B37"/>
    <w:rsid w:val="7F967E9E"/>
    <w:rsid w:val="7F9B3370"/>
    <w:rsid w:val="7FA879A3"/>
    <w:rsid w:val="7FB1167C"/>
    <w:rsid w:val="7FCA59F6"/>
    <w:rsid w:val="7FE3570A"/>
    <w:rsid w:val="7FF95AC0"/>
    <w:rsid w:val="7FFB110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4"/>
    <w:autoRedefine/>
    <w:qFormat/>
    <w:uiPriority w:val="0"/>
    <w:pPr>
      <w:keepNext/>
      <w:keepLines/>
      <w:spacing w:before="340" w:beforeLines="0" w:beforeAutospacing="0" w:after="330" w:afterLines="0" w:afterAutospacing="0" w:line="400" w:lineRule="exact"/>
      <w:jc w:val="center"/>
      <w:outlineLvl w:val="0"/>
    </w:pPr>
    <w:rPr>
      <w:rFonts w:ascii="等线" w:hAnsi="等线" w:eastAsia="黑体" w:cs="Arial"/>
      <w:b/>
      <w:kern w:val="44"/>
      <w:sz w:val="36"/>
      <w:szCs w:val="22"/>
    </w:rPr>
  </w:style>
  <w:style w:type="paragraph" w:styleId="3">
    <w:name w:val="heading 2"/>
    <w:basedOn w:val="1"/>
    <w:next w:val="1"/>
    <w:link w:val="13"/>
    <w:autoRedefine/>
    <w:semiHidden/>
    <w:unhideWhenUsed/>
    <w:qFormat/>
    <w:uiPriority w:val="0"/>
    <w:pPr>
      <w:keepNext/>
      <w:keepLines/>
      <w:spacing w:before="120" w:beforeLines="0" w:beforeAutospacing="0" w:after="120" w:afterLines="0" w:afterAutospacing="0" w:line="400" w:lineRule="exact"/>
      <w:outlineLvl w:val="1"/>
    </w:pPr>
    <w:rPr>
      <w:rFonts w:ascii="Times New Roman" w:hAnsi="Times New Roman" w:eastAsia="黑体" w:cs="Arial"/>
      <w:sz w:val="30"/>
      <w:szCs w:val="22"/>
    </w:rPr>
  </w:style>
  <w:style w:type="paragraph" w:styleId="4">
    <w:name w:val="heading 3"/>
    <w:basedOn w:val="1"/>
    <w:next w:val="1"/>
    <w:link w:val="15"/>
    <w:autoRedefine/>
    <w:semiHidden/>
    <w:unhideWhenUsed/>
    <w:qFormat/>
    <w:uiPriority w:val="0"/>
    <w:pPr>
      <w:keepNext/>
      <w:keepLines/>
      <w:spacing w:before="120" w:after="120" w:line="400" w:lineRule="exact"/>
      <w:outlineLvl w:val="2"/>
    </w:pPr>
    <w:rPr>
      <w:rFonts w:ascii="Times New Roman" w:hAnsi="Times New Roman" w:eastAsia="黑体" w:cs="Times New Roman"/>
      <w:bCs/>
      <w:sz w:val="28"/>
      <w:szCs w:val="32"/>
    </w:rPr>
  </w:style>
  <w:style w:type="paragraph" w:styleId="5">
    <w:name w:val="heading 4"/>
    <w:basedOn w:val="1"/>
    <w:next w:val="1"/>
    <w:link w:val="19"/>
    <w:autoRedefine/>
    <w:semiHidden/>
    <w:unhideWhenUsed/>
    <w:qFormat/>
    <w:uiPriority w:val="0"/>
    <w:pPr>
      <w:keepNext/>
      <w:keepLines/>
      <w:spacing w:before="120" w:after="120" w:line="400" w:lineRule="exact"/>
      <w:outlineLvl w:val="3"/>
    </w:pPr>
    <w:rPr>
      <w:rFonts w:ascii="Times New Roman" w:hAnsi="Times New Roman" w:eastAsia="黑体" w:cs="黑体"/>
      <w:bCs/>
      <w:sz w:val="24"/>
      <w:szCs w:val="28"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10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unhideWhenUsed/>
    <w:qFormat/>
    <w:uiPriority w:val="35"/>
    <w:rPr>
      <w:rFonts w:ascii="Cambria" w:hAnsi="Cambria" w:eastAsia="黑体" w:cs="Times New Roman"/>
      <w:sz w:val="20"/>
      <w:szCs w:val="20"/>
    </w:rPr>
  </w:style>
  <w:style w:type="paragraph" w:styleId="7">
    <w:name w:val="Body Text Indent"/>
    <w:basedOn w:val="1"/>
    <w:qFormat/>
    <w:uiPriority w:val="0"/>
    <w:pPr>
      <w:adjustRightInd w:val="0"/>
      <w:snapToGrid w:val="0"/>
      <w:spacing w:line="360" w:lineRule="auto"/>
      <w:ind w:firstLine="480" w:firstLineChars="200"/>
    </w:pPr>
    <w:rPr>
      <w:sz w:val="24"/>
    </w:rPr>
  </w:style>
  <w:style w:type="paragraph" w:styleId="8">
    <w:name w:val="toc 1"/>
    <w:basedOn w:val="1"/>
    <w:next w:val="1"/>
    <w:link w:val="18"/>
    <w:autoRedefine/>
    <w:qFormat/>
    <w:uiPriority w:val="0"/>
    <w:pPr>
      <w:numPr>
        <w:ilvl w:val="0"/>
        <w:numId w:val="1"/>
      </w:numPr>
      <w:tabs>
        <w:tab w:val="right" w:pos="1560"/>
        <w:tab w:val="right" w:leader="dot" w:pos="8720"/>
      </w:tabs>
      <w:spacing w:line="360" w:lineRule="auto"/>
      <w:ind w:left="420" w:firstLine="0"/>
      <w:jc w:val="center"/>
    </w:pPr>
    <w:rPr>
      <w:rFonts w:ascii="等线" w:hAnsi="等线" w:eastAsia="黑体"/>
      <w:b/>
      <w:bCs/>
      <w:caps/>
      <w:sz w:val="32"/>
      <w:szCs w:val="20"/>
    </w:rPr>
  </w:style>
  <w:style w:type="paragraph" w:styleId="9">
    <w:name w:val="Body Text First Indent 2"/>
    <w:basedOn w:val="7"/>
    <w:unhideWhenUsed/>
    <w:qFormat/>
    <w:uiPriority w:val="0"/>
    <w:pPr>
      <w:ind w:firstLine="420"/>
    </w:pPr>
  </w:style>
  <w:style w:type="table" w:styleId="11">
    <w:name w:val="Table Grid"/>
    <w:basedOn w:val="10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3">
    <w:name w:val="标题 2 Char"/>
    <w:basedOn w:val="12"/>
    <w:link w:val="3"/>
    <w:autoRedefine/>
    <w:qFormat/>
    <w:uiPriority w:val="9"/>
    <w:rPr>
      <w:rFonts w:ascii="Times New Roman" w:hAnsi="Times New Roman" w:eastAsia="宋体" w:cs="Times New Roman"/>
      <w:bCs/>
      <w:sz w:val="30"/>
      <w:szCs w:val="30"/>
    </w:rPr>
  </w:style>
  <w:style w:type="character" w:customStyle="1" w:styleId="14">
    <w:name w:val="标题 1 Char"/>
    <w:basedOn w:val="12"/>
    <w:link w:val="2"/>
    <w:autoRedefine/>
    <w:qFormat/>
    <w:uiPriority w:val="9"/>
    <w:rPr>
      <w:rFonts w:ascii="Times New Roman" w:hAnsi="Times New Roman" w:eastAsia="黑体" w:cs="Times New Roman"/>
      <w:bCs/>
      <w:kern w:val="44"/>
      <w:sz w:val="36"/>
      <w:szCs w:val="44"/>
    </w:rPr>
  </w:style>
  <w:style w:type="character" w:customStyle="1" w:styleId="15">
    <w:name w:val="标题 3 Char"/>
    <w:basedOn w:val="12"/>
    <w:link w:val="4"/>
    <w:autoRedefine/>
    <w:qFormat/>
    <w:uiPriority w:val="9"/>
    <w:rPr>
      <w:rFonts w:ascii="Times New Roman" w:hAnsi="Times New Roman" w:eastAsia="宋体" w:cs="Times New Roman"/>
      <w:sz w:val="28"/>
      <w:szCs w:val="28"/>
    </w:rPr>
  </w:style>
  <w:style w:type="paragraph" w:customStyle="1" w:styleId="16">
    <w:name w:val="二级标题"/>
    <w:basedOn w:val="1"/>
    <w:autoRedefine/>
    <w:qFormat/>
    <w:uiPriority w:val="0"/>
    <w:pPr>
      <w:spacing w:line="400" w:lineRule="exact"/>
      <w:outlineLvl w:val="1"/>
    </w:pPr>
    <w:rPr>
      <w:rFonts w:ascii="Times New Roman" w:hAnsi="Times New Roman" w:eastAsia="宋体" w:cs="Times New Roman"/>
      <w:color w:val="auto"/>
      <w:sz w:val="24"/>
    </w:rPr>
  </w:style>
  <w:style w:type="paragraph" w:customStyle="1" w:styleId="17">
    <w:name w:val="三级标题"/>
    <w:basedOn w:val="1"/>
    <w:autoRedefine/>
    <w:qFormat/>
    <w:uiPriority w:val="0"/>
    <w:pPr>
      <w:spacing w:line="400" w:lineRule="exact"/>
      <w:outlineLvl w:val="2"/>
    </w:pPr>
    <w:rPr>
      <w:rFonts w:ascii="Times New Roman" w:hAnsi="Times New Roman" w:eastAsia="宋体" w:cs="Times New Roman"/>
      <w:color w:val="auto"/>
      <w:sz w:val="24"/>
    </w:rPr>
  </w:style>
  <w:style w:type="character" w:customStyle="1" w:styleId="18">
    <w:name w:val="目录 1 Char"/>
    <w:link w:val="8"/>
    <w:autoRedefine/>
    <w:qFormat/>
    <w:uiPriority w:val="39"/>
    <w:rPr>
      <w:rFonts w:ascii="等线" w:hAnsi="等线" w:eastAsia="黑体"/>
      <w:b/>
      <w:bCs/>
      <w:caps/>
      <w:sz w:val="32"/>
      <w:szCs w:val="20"/>
    </w:rPr>
  </w:style>
  <w:style w:type="character" w:customStyle="1" w:styleId="19">
    <w:name w:val="标题 4 Char"/>
    <w:basedOn w:val="12"/>
    <w:link w:val="5"/>
    <w:autoRedefine/>
    <w:qFormat/>
    <w:uiPriority w:val="9"/>
    <w:rPr>
      <w:rFonts w:ascii="Times New Roman" w:hAnsi="Times New Roman" w:eastAsia="黑体" w:cs="黑体"/>
      <w:bCs/>
      <w:sz w:val="24"/>
      <w:szCs w:val="28"/>
    </w:rPr>
  </w:style>
  <w:style w:type="paragraph" w:customStyle="1" w:styleId="20">
    <w:name w:val="Default"/>
    <w:qFormat/>
    <w:uiPriority w:val="0"/>
    <w:pPr>
      <w:widowControl w:val="0"/>
      <w:autoSpaceDE w:val="0"/>
      <w:autoSpaceDN w:val="0"/>
      <w:adjustRightInd w:val="0"/>
    </w:pPr>
    <w:rPr>
      <w:rFonts w:ascii="仿宋_GB2312" w:hAnsi="Times New Roman" w:eastAsia="仿宋_GB2312" w:cs="仿宋_GB2312"/>
      <w:color w:val="000000"/>
      <w:sz w:val="24"/>
      <w:szCs w:val="24"/>
      <w:lang w:val="en-US" w:eastAsia="zh-CN" w:bidi="ar-SA"/>
    </w:rPr>
  </w:style>
  <w:style w:type="paragraph" w:customStyle="1" w:styleId="21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cs="Times New Roman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9</Words>
  <Characters>557</Characters>
  <Lines>0</Lines>
  <Paragraphs>0</Paragraphs>
  <TotalTime>7</TotalTime>
  <ScaleCrop>false</ScaleCrop>
  <LinksUpToDate>false</LinksUpToDate>
  <CharactersWithSpaces>59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07:13:00Z</dcterms:created>
  <dc:creator>Administrator</dc:creator>
  <cp:lastModifiedBy>hurs</cp:lastModifiedBy>
  <dcterms:modified xsi:type="dcterms:W3CDTF">2025-04-01T14:5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B235104519046F9B29807E124445A30</vt:lpwstr>
  </property>
  <property fmtid="{D5CDD505-2E9C-101B-9397-08002B2CF9AE}" pid="4" name="KSOTemplateDocerSaveRecord">
    <vt:lpwstr>eyJoZGlkIjoiMWM4ODUzODZiMzhmZjcwOTBhNWZjNTlmOTEyYzQzM2UiLCJ1c2VySWQiOiIzMTQ4MzEwNjIifQ==</vt:lpwstr>
  </property>
</Properties>
</file>